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09CFD" w14:textId="77777777" w:rsidR="0052621F" w:rsidRDefault="0000000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Figures </w:t>
      </w:r>
      <w:r>
        <w:rPr>
          <w:rFonts w:ascii="Times New Roman" w:hAnsi="Times New Roman" w:cs="Times New Roman" w:hint="eastAsia"/>
          <w:b/>
          <w:color w:val="000000" w:themeColor="text1"/>
        </w:rPr>
        <w:t>l</w:t>
      </w:r>
      <w:r>
        <w:rPr>
          <w:rFonts w:ascii="Times New Roman" w:hAnsi="Times New Roman" w:cs="Times New Roman"/>
          <w:b/>
          <w:color w:val="000000" w:themeColor="text1"/>
        </w:rPr>
        <w:t xml:space="preserve">egends </w:t>
      </w:r>
      <w:r>
        <w:rPr>
          <w:rFonts w:ascii="Times New Roman" w:hAnsi="Times New Roman" w:cs="Times New Roman" w:hint="eastAsia"/>
          <w:b/>
          <w:color w:val="000000" w:themeColor="text1"/>
        </w:rPr>
        <w:t>for</w:t>
      </w:r>
      <w:r>
        <w:rPr>
          <w:rFonts w:ascii="Times New Roman" w:hAnsi="Times New Roman" w:cs="Times New Roman"/>
          <w:b/>
          <w:color w:val="000000" w:themeColor="text1"/>
        </w:rPr>
        <w:t xml:space="preserve"> supplementary figures</w:t>
      </w:r>
    </w:p>
    <w:p w14:paraId="171E81FB" w14:textId="77777777" w:rsidR="0052621F" w:rsidRDefault="0052621F"/>
    <w:p w14:paraId="6AD9C9AB" w14:textId="05C18D90" w:rsidR="0052621F" w:rsidRDefault="00000000">
      <w:pPr>
        <w:spacing w:line="360" w:lineRule="auto"/>
        <w:jc w:val="both"/>
        <w:rPr>
          <w:rFonts w:ascii="Times New Roman" w:eastAsia="MS Mincho" w:hAnsi="Times New Roman" w:cs="Times New Roman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F</w:t>
      </w:r>
      <w:r>
        <w:rPr>
          <w:rFonts w:ascii="Times New Roman" w:hAnsi="Times New Roman" w:cs="Times New Roman"/>
          <w:b/>
          <w:color w:val="000000" w:themeColor="text1"/>
        </w:rPr>
        <w:t>igure S1</w:t>
      </w:r>
      <w:r>
        <w:rPr>
          <w:rFonts w:ascii="Times New Roman" w:eastAsia="MS Mincho" w:hAnsi="Times New Roman" w:cs="Times New Roman" w:hint="eastAsia"/>
          <w:b/>
          <w:bCs/>
          <w:i/>
          <w:iCs/>
        </w:rPr>
        <w:t xml:space="preserve"> Sox</w:t>
      </w:r>
      <w:r>
        <w:rPr>
          <w:rFonts w:ascii="Times New Roman" w:eastAsia="MS Mincho" w:hAnsi="Times New Roman" w:cs="Times New Roman"/>
          <w:b/>
          <w:bCs/>
          <w:i/>
          <w:iCs/>
        </w:rPr>
        <w:t>11</w:t>
      </w:r>
      <w:r>
        <w:rPr>
          <w:rFonts w:ascii="Times New Roman" w:eastAsia="MS Mincho" w:hAnsi="Times New Roman" w:cs="Times New Roman"/>
          <w:b/>
          <w:bCs/>
          <w:vertAlign w:val="superscript"/>
        </w:rPr>
        <w:t>+/-</w:t>
      </w:r>
      <w:r>
        <w:rPr>
          <w:rFonts w:ascii="Times New Roman" w:eastAsia="MS Mincho" w:hAnsi="Times New Roman" w:cs="Times New Roman"/>
          <w:b/>
          <w:bCs/>
        </w:rPr>
        <w:t xml:space="preserve"> mice show the short whole body with scoliosis phenotype since 12 week-of-age. </w:t>
      </w:r>
      <w:r>
        <w:rPr>
          <w:rFonts w:ascii="Times New Roman" w:hAnsi="Times New Roman" w:cs="Times New Roman"/>
          <w:b/>
          <w:color w:val="000000" w:themeColor="text1"/>
        </w:rPr>
        <w:t>(A)</w:t>
      </w:r>
      <w:r>
        <w:rPr>
          <w:rFonts w:ascii="Times New Roman" w:hAnsi="Times New Roman" w:cs="Times New Roman"/>
          <w:bCs/>
          <w:color w:val="000000" w:themeColor="text1"/>
        </w:rPr>
        <w:t xml:space="preserve"> After genotyping (</w:t>
      </w:r>
      <w:r>
        <w:rPr>
          <w:rFonts w:ascii="Times New Roman" w:hAnsi="Times New Roman" w:cs="Times New Roman"/>
          <w:b/>
          <w:color w:val="000000" w:themeColor="text1"/>
        </w:rPr>
        <w:t>Supporting File 1,2</w:t>
      </w:r>
      <w:r>
        <w:rPr>
          <w:rFonts w:ascii="Times New Roman" w:hAnsi="Times New Roman" w:cs="Times New Roman"/>
          <w:bCs/>
          <w:color w:val="000000" w:themeColor="text1"/>
        </w:rPr>
        <w:t xml:space="preserve">), the </w:t>
      </w:r>
      <w:r>
        <w:rPr>
          <w:rFonts w:ascii="Times New Roman" w:eastAsia="MS Mincho" w:hAnsi="Times New Roman" w:cs="Times New Roman"/>
        </w:rPr>
        <w:t>whole body length (</w:t>
      </w:r>
      <w:r>
        <w:rPr>
          <w:rFonts w:ascii="Times New Roman" w:eastAsia="宋体" w:hAnsi="Times New Roman" w:cs="Times New Roman"/>
          <w:bCs/>
        </w:rPr>
        <w:t>74.67</w:t>
      </w:r>
      <w:r>
        <w:rPr>
          <w:rFonts w:ascii="Times New Roman" w:hAnsi="Times New Roman" w:cs="Times New Roman"/>
        </w:rPr>
        <w:t xml:space="preserve"> ± 0.55 cm </w:t>
      </w:r>
      <w:r>
        <w:rPr>
          <w:rFonts w:ascii="Times New Roman" w:hAnsi="Times New Roman" w:cs="Times New Roman"/>
          <w:i/>
          <w:iCs/>
        </w:rPr>
        <w:t>vs</w:t>
      </w:r>
      <w:r>
        <w:rPr>
          <w:rFonts w:ascii="Times New Roman" w:hAnsi="Times New Roman" w:cs="Times New Roman"/>
        </w:rPr>
        <w:t xml:space="preserve"> 77.28 ± 0.25 cm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0.01</w:t>
      </w:r>
      <w:r>
        <w:rPr>
          <w:rFonts w:ascii="Times New Roman" w:eastAsia="MS Mincho" w:hAnsi="Times New Roman" w:cs="Times New Roman"/>
        </w:rPr>
        <w:t xml:space="preserve">) of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+</w:t>
      </w:r>
      <w:r>
        <w:rPr>
          <w:rFonts w:ascii="Times New Roman" w:eastAsia="MS Mincho" w:hAnsi="Times New Roman" w:cs="Times New Roman"/>
        </w:rPr>
        <w:t xml:space="preserve"> (WT) and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-</w:t>
      </w:r>
      <w:r>
        <w:rPr>
          <w:rFonts w:ascii="Times New Roman" w:eastAsia="MS Mincho" w:hAnsi="Times New Roman" w:cs="Times New Roman"/>
        </w:rPr>
        <w:t xml:space="preserve"> (Het) mice were measured at 12 week-of-age</w:t>
      </w:r>
      <w:r>
        <w:rPr>
          <w:rFonts w:ascii="Times New Roman" w:eastAsia="MS Mincho" w:hAnsi="Times New Roman" w:cs="Times New Roman" w:hint="eastAsia"/>
        </w:rPr>
        <w:t>.</w:t>
      </w:r>
      <w:r>
        <w:rPr>
          <w:rFonts w:ascii="Times New Roman" w:eastAsia="MS Mincho" w:hAnsi="Times New Roman" w:cs="Times New Roman"/>
        </w:rPr>
        <w:t xml:space="preserve"> </w:t>
      </w:r>
      <w:r>
        <w:rPr>
          <w:rFonts w:ascii="Times New Roman" w:eastAsia="MS Mincho" w:hAnsi="Times New Roman" w:cs="Times New Roman"/>
          <w:b/>
          <w:bCs/>
        </w:rPr>
        <w:t>(B)</w:t>
      </w:r>
      <w:r>
        <w:rPr>
          <w:rFonts w:ascii="Times New Roman" w:eastAsia="MS Mincho" w:hAnsi="Times New Roman" w:cs="Times New Roman"/>
        </w:rPr>
        <w:t xml:space="preserve"> Representative images of scoliosis phenotype (red arrow) in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-</w:t>
      </w:r>
      <w:r>
        <w:rPr>
          <w:rFonts w:ascii="Times New Roman" w:eastAsia="MS Mincho" w:hAnsi="Times New Roman" w:cs="Times New Roman"/>
        </w:rPr>
        <w:t xml:space="preserve"> mice compared with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+</w:t>
      </w:r>
      <w:r>
        <w:rPr>
          <w:rFonts w:ascii="Times New Roman" w:eastAsia="MS Mincho" w:hAnsi="Times New Roman" w:cs="Times New Roman"/>
        </w:rPr>
        <w:t xml:space="preserve"> mice at 12 weeks. </w:t>
      </w:r>
      <w:r>
        <w:rPr>
          <w:rFonts w:ascii="Times New Roman" w:eastAsia="MS Mincho" w:hAnsi="Times New Roman" w:cs="Times New Roman"/>
          <w:b/>
          <w:bCs/>
        </w:rPr>
        <w:t>(C)</w:t>
      </w:r>
      <w:r>
        <w:rPr>
          <w:rFonts w:ascii="Times New Roman" w:eastAsia="MS Mincho" w:hAnsi="Times New Roman" w:cs="Times New Roman"/>
        </w:rPr>
        <w:t xml:space="preserve"> </w:t>
      </w:r>
      <w:r>
        <w:rPr>
          <w:rFonts w:ascii="Times New Roman" w:eastAsia="MS Mincho" w:hAnsi="Times New Roman" w:cs="Times New Roman" w:hint="eastAsia"/>
        </w:rPr>
        <w:t>Rep</w:t>
      </w:r>
      <w:r>
        <w:rPr>
          <w:rFonts w:ascii="Times New Roman" w:eastAsia="MS Mincho" w:hAnsi="Times New Roman" w:cs="Times New Roman"/>
        </w:rPr>
        <w:t xml:space="preserve">resentative lateral micro-CT images of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+</w:t>
      </w:r>
      <w:r>
        <w:rPr>
          <w:rFonts w:ascii="Times New Roman" w:eastAsia="MS Mincho" w:hAnsi="Times New Roman" w:cs="Times New Roman"/>
        </w:rPr>
        <w:t xml:space="preserve"> and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-</w:t>
      </w:r>
      <w:r>
        <w:rPr>
          <w:rFonts w:ascii="Times New Roman" w:eastAsia="MS Mincho" w:hAnsi="Times New Roman" w:cs="Times New Roman"/>
        </w:rPr>
        <w:t xml:space="preserve"> mice at 12 week-of-age. The presence of scoliosis </w:t>
      </w:r>
      <w:r>
        <w:rPr>
          <w:rFonts w:ascii="Times New Roman" w:eastAsia="MS Mincho" w:hAnsi="Times New Roman" w:cs="Times New Roman" w:hint="eastAsia"/>
        </w:rPr>
        <w:t>at</w:t>
      </w:r>
      <w:r>
        <w:rPr>
          <w:rFonts w:ascii="Times New Roman" w:eastAsia="MS Mincho" w:hAnsi="Times New Roman" w:cs="Times New Roman"/>
        </w:rPr>
        <w:t xml:space="preserve"> the level of thorac</w:t>
      </w:r>
      <w:r>
        <w:rPr>
          <w:rFonts w:ascii="Times New Roman" w:eastAsia="MS Mincho" w:hAnsi="Times New Roman" w:cs="Times New Roman" w:hint="eastAsia"/>
        </w:rPr>
        <w:t>o</w:t>
      </w:r>
      <w:r>
        <w:rPr>
          <w:rFonts w:ascii="Times New Roman" w:eastAsia="MS Mincho" w:hAnsi="Times New Roman" w:cs="Times New Roman"/>
        </w:rPr>
        <w:t xml:space="preserve">lumbar </w:t>
      </w:r>
      <w:r>
        <w:rPr>
          <w:rFonts w:ascii="Times New Roman" w:eastAsia="MS Mincho" w:hAnsi="Times New Roman" w:cs="Times New Roman" w:hint="eastAsia"/>
        </w:rPr>
        <w:t>se</w:t>
      </w:r>
      <w:r>
        <w:rPr>
          <w:rFonts w:ascii="Times New Roman" w:eastAsia="MS Mincho" w:hAnsi="Times New Roman" w:cs="Times New Roman"/>
        </w:rPr>
        <w:t xml:space="preserve">gment of spine was confirmed by micro-CT and indicated by red arrows. **, </w:t>
      </w:r>
      <w:r>
        <w:rPr>
          <w:rFonts w:ascii="Times New Roman" w:eastAsia="MS Mincho" w:hAnsi="Times New Roman" w:cs="Times New Roman"/>
          <w:i/>
          <w:iCs/>
        </w:rPr>
        <w:t>P</w:t>
      </w:r>
      <w:r>
        <w:rPr>
          <w:rFonts w:ascii="Times New Roman" w:eastAsia="MS Mincho" w:hAnsi="Times New Roman" w:cs="Times New Roman"/>
        </w:rPr>
        <w:t xml:space="preserve"> &lt;0.01; </w:t>
      </w:r>
      <w:r>
        <w:rPr>
          <w:rFonts w:ascii="Times New Roman" w:eastAsia="MS Mincho" w:hAnsi="Times New Roman" w:cs="Times New Roman"/>
          <w:i/>
          <w:iCs/>
        </w:rPr>
        <w:t>ns</w:t>
      </w:r>
      <w:r>
        <w:rPr>
          <w:rFonts w:ascii="Times New Roman" w:eastAsia="MS Mincho" w:hAnsi="Times New Roman" w:cs="Times New Roman"/>
        </w:rPr>
        <w:t xml:space="preserve">, </w:t>
      </w:r>
      <w:r>
        <w:rPr>
          <w:rFonts w:ascii="Times New Roman" w:eastAsia="MS Mincho" w:hAnsi="Times New Roman" w:cs="Times New Roman"/>
          <w:i/>
          <w:iCs/>
        </w:rPr>
        <w:t>P</w:t>
      </w:r>
      <w:r>
        <w:rPr>
          <w:rFonts w:ascii="Times New Roman" w:eastAsia="MS Mincho" w:hAnsi="Times New Roman" w:cs="Times New Roman"/>
        </w:rPr>
        <w:t xml:space="preserve"> &gt;0.05</w:t>
      </w:r>
      <w:r>
        <w:rPr>
          <w:rFonts w:ascii="Times New Roman" w:hAnsi="Times New Roman" w:cs="Times New Roman"/>
        </w:rPr>
        <w:t>.</w:t>
      </w:r>
      <w:r>
        <w:rPr>
          <w:rFonts w:ascii="Times New Roman" w:eastAsia="宋体" w:hAnsi="Times New Roman"/>
          <w:color w:val="000000" w:themeColor="text1"/>
        </w:rPr>
        <w:t xml:space="preserve"> </w:t>
      </w:r>
      <w:proofErr w:type="spellStart"/>
      <w:r>
        <w:rPr>
          <w:rFonts w:ascii="Times New Roman" w:eastAsia="MS Mincho" w:hAnsi="Times New Roman" w:cs="Times New Roman"/>
        </w:rPr>
        <w:t>Mirco</w:t>
      </w:r>
      <w:proofErr w:type="spellEnd"/>
      <w:r>
        <w:rPr>
          <w:rFonts w:ascii="Times New Roman" w:eastAsia="MS Mincho" w:hAnsi="Times New Roman" w:cs="Times New Roman"/>
        </w:rPr>
        <w:t xml:space="preserve">-CT, </w:t>
      </w:r>
      <w:r>
        <w:rPr>
          <w:rFonts w:ascii="Times New Roman" w:hAnsi="Times New Roman" w:cs="Times New Roman"/>
          <w:bCs/>
        </w:rPr>
        <w:t>microfauna computed tomography</w:t>
      </w:r>
      <w:r>
        <w:rPr>
          <w:rFonts w:ascii="Times New Roman" w:eastAsia="MS Mincho" w:hAnsi="Times New Roman" w:cs="Times New Roman"/>
        </w:rPr>
        <w:t>.</w:t>
      </w:r>
    </w:p>
    <w:p w14:paraId="2BB30109" w14:textId="77777777" w:rsidR="0052621F" w:rsidRDefault="0052621F">
      <w:pPr>
        <w:spacing w:line="360" w:lineRule="auto"/>
        <w:jc w:val="both"/>
        <w:rPr>
          <w:rFonts w:ascii="Times New Roman" w:eastAsia="MS Mincho" w:hAnsi="Times New Roman" w:cs="Times New Roman"/>
        </w:rPr>
      </w:pPr>
    </w:p>
    <w:p w14:paraId="3DBBBA62" w14:textId="0FCEC3E7" w:rsidR="0052621F" w:rsidRDefault="00000000">
      <w:pPr>
        <w:spacing w:line="360" w:lineRule="auto"/>
        <w:jc w:val="both"/>
        <w:rPr>
          <w:rFonts w:ascii="Times New Roman" w:hAnsi="Times New Roman"/>
          <w:color w:val="101010"/>
        </w:rPr>
      </w:pPr>
      <w:r>
        <w:rPr>
          <w:rFonts w:ascii="Times New Roman" w:eastAsia="MS Mincho" w:hAnsi="Times New Roman" w:cs="Times New Roman" w:hint="eastAsia"/>
          <w:b/>
          <w:bCs/>
        </w:rPr>
        <w:t>F</w:t>
      </w:r>
      <w:r>
        <w:rPr>
          <w:rFonts w:ascii="Times New Roman" w:eastAsia="MS Mincho" w:hAnsi="Times New Roman" w:cs="Times New Roman"/>
          <w:b/>
          <w:bCs/>
        </w:rPr>
        <w:t>igure S2</w:t>
      </w:r>
      <w:r>
        <w:rPr>
          <w:rFonts w:ascii="Times New Roman" w:eastAsia="MS Mincho" w:hAnsi="Times New Roman" w:cs="Times New Roman"/>
        </w:rPr>
        <w:t xml:space="preserve"> </w:t>
      </w:r>
      <w:r>
        <w:rPr>
          <w:rFonts w:ascii="Times New Roman" w:hAnsi="Times New Roman"/>
          <w:b/>
          <w:bCs/>
          <w:color w:val="101010"/>
        </w:rPr>
        <w:t xml:space="preserve">Normal </w:t>
      </w:r>
      <w:r>
        <w:rPr>
          <w:rFonts w:ascii="Times New Roman" w:hAnsi="Times New Roman" w:hint="eastAsia"/>
          <w:b/>
          <w:bCs/>
          <w:color w:val="101010"/>
        </w:rPr>
        <w:t>ve</w:t>
      </w:r>
      <w:r>
        <w:rPr>
          <w:rFonts w:ascii="Times New Roman" w:hAnsi="Times New Roman"/>
          <w:b/>
          <w:bCs/>
          <w:color w:val="101010"/>
        </w:rPr>
        <w:t xml:space="preserve">rtebral bodies with </w:t>
      </w:r>
      <w:r>
        <w:rPr>
          <w:rFonts w:ascii="Times New Roman" w:eastAsia="MS Mincho" w:hAnsi="Times New Roman" w:cs="Times New Roman"/>
          <w:b/>
          <w:bCs/>
        </w:rPr>
        <w:t>reduced muscle volume of PVM</w:t>
      </w:r>
      <w:r>
        <w:rPr>
          <w:rFonts w:ascii="Times New Roman" w:hAnsi="Times New Roman"/>
          <w:b/>
          <w:bCs/>
          <w:color w:val="101010"/>
        </w:rPr>
        <w:t xml:space="preserve"> in </w:t>
      </w:r>
      <w:r>
        <w:rPr>
          <w:rFonts w:ascii="Times New Roman" w:eastAsia="MS Mincho" w:hAnsi="Times New Roman" w:cs="Times New Roman" w:hint="eastAsia"/>
          <w:b/>
          <w:bCs/>
          <w:i/>
          <w:iCs/>
        </w:rPr>
        <w:t>Sox</w:t>
      </w:r>
      <w:r>
        <w:rPr>
          <w:rFonts w:ascii="Times New Roman" w:eastAsia="MS Mincho" w:hAnsi="Times New Roman" w:cs="Times New Roman"/>
          <w:b/>
          <w:bCs/>
          <w:i/>
          <w:iCs/>
        </w:rPr>
        <w:t>11</w:t>
      </w:r>
      <w:r>
        <w:rPr>
          <w:rFonts w:ascii="Times New Roman" w:eastAsia="MS Mincho" w:hAnsi="Times New Roman" w:cs="Times New Roman"/>
          <w:b/>
          <w:bCs/>
          <w:vertAlign w:val="superscript"/>
        </w:rPr>
        <w:t>+/-</w:t>
      </w:r>
      <w:r>
        <w:rPr>
          <w:rFonts w:ascii="Times New Roman" w:eastAsia="MS Mincho" w:hAnsi="Times New Roman" w:cs="Times New Roman"/>
          <w:b/>
          <w:bCs/>
        </w:rPr>
        <w:t xml:space="preserve"> mice with scoliosis phenotype. (A)</w:t>
      </w:r>
      <w:r>
        <w:rPr>
          <w:rFonts w:ascii="Times New Roman" w:eastAsia="MS Mincho" w:hAnsi="Times New Roman" w:cs="Times New Roman"/>
        </w:rPr>
        <w:t xml:space="preserve"> Micro-CT analysis demonstrating 3D reconstruction of the spine in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+</w:t>
      </w:r>
      <w:r>
        <w:rPr>
          <w:rFonts w:ascii="Times New Roman" w:eastAsia="MS Mincho" w:hAnsi="Times New Roman" w:cs="Times New Roman"/>
        </w:rPr>
        <w:t xml:space="preserve"> and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-</w:t>
      </w:r>
      <w:r>
        <w:rPr>
          <w:rFonts w:ascii="Times New Roman" w:eastAsia="MS Mincho" w:hAnsi="Times New Roman" w:cs="Times New Roman"/>
        </w:rPr>
        <w:t xml:space="preserve"> mice. </w:t>
      </w: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MS Mincho" w:hAnsi="Times New Roman" w:cs="Times New Roman" w:hint="eastAsia"/>
        </w:rPr>
        <w:t xml:space="preserve">he vertebral bodies of </w:t>
      </w:r>
      <w:r>
        <w:rPr>
          <w:rFonts w:ascii="Times New Roman" w:eastAsia="MS Mincho" w:hAnsi="Times New Roman" w:cs="Times New Roman" w:hint="eastAsia"/>
          <w:i/>
          <w:iCs/>
        </w:rPr>
        <w:t>Sox11</w:t>
      </w:r>
      <w:r>
        <w:rPr>
          <w:rFonts w:ascii="Times New Roman" w:eastAsia="MS Mincho" w:hAnsi="Times New Roman" w:cs="Times New Roman" w:hint="eastAsia"/>
          <w:vertAlign w:val="superscript"/>
        </w:rPr>
        <w:t>+/-</w:t>
      </w:r>
      <w:r>
        <w:rPr>
          <w:rFonts w:ascii="Times New Roman" w:eastAsia="MS Mincho" w:hAnsi="Times New Roman" w:cs="Times New Roman" w:hint="eastAsia"/>
        </w:rPr>
        <w:t xml:space="preserve"> mice exhibited no evidence of disruptive lesions or vertebral fusion abnormalities when compared to their </w:t>
      </w:r>
      <w:r>
        <w:rPr>
          <w:rFonts w:ascii="Times New Roman" w:eastAsia="MS Mincho" w:hAnsi="Times New Roman" w:cs="Times New Roman" w:hint="eastAsia"/>
          <w:i/>
          <w:iCs/>
        </w:rPr>
        <w:t>Sox11</w:t>
      </w:r>
      <w:r>
        <w:rPr>
          <w:rFonts w:ascii="Times New Roman" w:eastAsia="MS Mincho" w:hAnsi="Times New Roman" w:cs="Times New Roman" w:hint="eastAsia"/>
          <w:vertAlign w:val="superscript"/>
        </w:rPr>
        <w:t>+/+</w:t>
      </w:r>
      <w:r>
        <w:rPr>
          <w:rFonts w:ascii="Times New Roman" w:eastAsia="MS Mincho" w:hAnsi="Times New Roman" w:cs="Times New Roman" w:hint="eastAsia"/>
        </w:rPr>
        <w:t xml:space="preserve"> littermates</w:t>
      </w:r>
      <w:r>
        <w:rPr>
          <w:rFonts w:ascii="Times New Roman" w:eastAsia="MS Mincho" w:hAnsi="Times New Roman" w:cs="Times New Roman"/>
        </w:rPr>
        <w:t xml:space="preserve">. </w:t>
      </w:r>
      <w:r>
        <w:rPr>
          <w:rFonts w:ascii="Times New Roman" w:eastAsia="MS Mincho" w:hAnsi="Times New Roman" w:cs="Times New Roman"/>
          <w:b/>
          <w:bCs/>
        </w:rPr>
        <w:t>(B)</w:t>
      </w:r>
      <w:r>
        <w:rPr>
          <w:rFonts w:ascii="Times New Roman" w:eastAsia="MS Mincho" w:hAnsi="Times New Roman" w:cs="Times New Roman"/>
        </w:rPr>
        <w:t xml:space="preserve"> Spin</w:t>
      </w:r>
      <w:r>
        <w:rPr>
          <w:rFonts w:ascii="Times New Roman" w:eastAsia="MS Mincho" w:hAnsi="Times New Roman" w:cs="Times New Roman" w:hint="eastAsia"/>
        </w:rPr>
        <w:t>al</w:t>
      </w:r>
      <w:r>
        <w:rPr>
          <w:rFonts w:ascii="Times New Roman" w:eastAsia="MS Mincho" w:hAnsi="Times New Roman" w:cs="Times New Roman"/>
        </w:rPr>
        <w:t xml:space="preserve"> parameters, including spine length (</w:t>
      </w:r>
      <w:r>
        <w:rPr>
          <w:rFonts w:ascii="Times New Roman" w:eastAsia="宋体" w:hAnsi="Times New Roman" w:cs="Times New Roman"/>
          <w:bCs/>
        </w:rPr>
        <w:t>39.83</w:t>
      </w:r>
      <w:r>
        <w:rPr>
          <w:rFonts w:ascii="Times New Roman" w:hAnsi="Times New Roman" w:cs="Times New Roman"/>
        </w:rPr>
        <w:t xml:space="preserve"> ± 0.78 cm </w:t>
      </w:r>
      <w:r>
        <w:rPr>
          <w:rFonts w:ascii="Times New Roman" w:hAnsi="Times New Roman" w:cs="Times New Roman"/>
          <w:i/>
          <w:iCs/>
        </w:rPr>
        <w:t>vs</w:t>
      </w:r>
      <w:r>
        <w:rPr>
          <w:rFonts w:ascii="Times New Roman" w:hAnsi="Times New Roman" w:cs="Times New Roman"/>
        </w:rPr>
        <w:t xml:space="preserve"> 38.57 ± 0.84 cm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gt;0.05</w:t>
      </w:r>
      <w:r>
        <w:rPr>
          <w:rFonts w:ascii="Times New Roman" w:eastAsia="MS Mincho" w:hAnsi="Times New Roman" w:cs="Times New Roman"/>
        </w:rPr>
        <w:t>), spine volume (</w:t>
      </w:r>
      <w:r>
        <w:rPr>
          <w:rFonts w:ascii="Times New Roman" w:eastAsia="宋体" w:hAnsi="Times New Roman" w:cs="Times New Roman"/>
          <w:bCs/>
        </w:rPr>
        <w:t>151.59</w:t>
      </w:r>
      <w:r>
        <w:rPr>
          <w:rFonts w:ascii="Times New Roman" w:hAnsi="Times New Roman" w:cs="Times New Roman"/>
        </w:rPr>
        <w:t xml:space="preserve"> ± 4.62 mm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vs</w:t>
      </w:r>
      <w:r>
        <w:rPr>
          <w:rFonts w:ascii="Times New Roman" w:hAnsi="Times New Roman" w:cs="Times New Roman"/>
        </w:rPr>
        <w:t xml:space="preserve"> 142.33 ± 6.45 mm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gt;0.05</w:t>
      </w:r>
      <w:r>
        <w:rPr>
          <w:rFonts w:ascii="Times New Roman" w:eastAsia="MS Mincho" w:hAnsi="Times New Roman" w:cs="Times New Roman"/>
        </w:rPr>
        <w:t>) and spine BMD (</w:t>
      </w:r>
      <w:r>
        <w:rPr>
          <w:rFonts w:ascii="Times New Roman" w:eastAsia="宋体" w:hAnsi="Times New Roman" w:cs="Times New Roman"/>
          <w:bCs/>
        </w:rPr>
        <w:t>1.57</w:t>
      </w:r>
      <w:r>
        <w:rPr>
          <w:rFonts w:ascii="Times New Roman" w:hAnsi="Times New Roman" w:cs="Times New Roman"/>
        </w:rPr>
        <w:t xml:space="preserve"> ± 0.02 </w:t>
      </w:r>
      <w:r>
        <w:rPr>
          <w:rFonts w:ascii="Times New Roman" w:hAnsi="Times New Roman" w:cs="Times New Roman" w:hint="eastAsia"/>
        </w:rPr>
        <w:t>g/</w:t>
      </w:r>
      <w:r>
        <w:rPr>
          <w:rFonts w:ascii="Times New Roman" w:hAnsi="Times New Roman" w:cs="Times New Roman"/>
        </w:rPr>
        <w:t>mm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vs</w:t>
      </w:r>
      <w:r>
        <w:rPr>
          <w:rFonts w:ascii="Times New Roman" w:hAnsi="Times New Roman" w:cs="Times New Roman"/>
        </w:rPr>
        <w:t xml:space="preserve"> 1.55 ± 0.01 g/mm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gt;0.05</w:t>
      </w:r>
      <w:r>
        <w:rPr>
          <w:rFonts w:ascii="Times New Roman" w:eastAsia="MS Mincho" w:hAnsi="Times New Roman" w:cs="Times New Roman"/>
        </w:rPr>
        <w:t xml:space="preserve">), were measured and compared between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+</w:t>
      </w:r>
      <w:r>
        <w:rPr>
          <w:rFonts w:ascii="Times New Roman" w:eastAsia="MS Mincho" w:hAnsi="Times New Roman" w:cs="Times New Roman"/>
        </w:rPr>
        <w:t xml:space="preserve"> and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-</w:t>
      </w:r>
      <w:r>
        <w:rPr>
          <w:rFonts w:ascii="Times New Roman" w:eastAsia="MS Mincho" w:hAnsi="Times New Roman" w:cs="Times New Roman"/>
        </w:rPr>
        <w:t xml:space="preserve"> mice. </w:t>
      </w:r>
      <w:r>
        <w:rPr>
          <w:rFonts w:ascii="Times New Roman" w:eastAsia="MS Mincho" w:hAnsi="Times New Roman" w:cs="Times New Roman"/>
          <w:b/>
          <w:bCs/>
        </w:rPr>
        <w:t>(C)</w:t>
      </w:r>
      <w:r>
        <w:rPr>
          <w:rFonts w:ascii="Times New Roman" w:eastAsia="MS Mincho" w:hAnsi="Times New Roman" w:cs="Times New Roman"/>
        </w:rPr>
        <w:t xml:space="preserve"> The muscle volumes of PVM were measured by </w:t>
      </w:r>
      <w:r>
        <w:rPr>
          <w:rFonts w:ascii="Times New Roman" w:eastAsia="MS Mincho" w:hAnsi="Times New Roman" w:cs="Times New Roman" w:hint="eastAsia"/>
        </w:rPr>
        <w:t>c</w:t>
      </w:r>
      <w:r>
        <w:rPr>
          <w:rFonts w:ascii="Times New Roman" w:eastAsia="MS Mincho" w:hAnsi="Times New Roman" w:cs="Times New Roman"/>
        </w:rPr>
        <w:t xml:space="preserve">alculating </w:t>
      </w:r>
      <w:r>
        <w:rPr>
          <w:rFonts w:ascii="Times New Roman" w:eastAsia="MS Mincho" w:hAnsi="Times New Roman" w:cs="Times New Roman" w:hint="eastAsia"/>
        </w:rPr>
        <w:t>green</w:t>
      </w:r>
      <w:r>
        <w:rPr>
          <w:rFonts w:ascii="Times New Roman" w:eastAsia="MS Mincho" w:hAnsi="Times New Roman" w:cs="Times New Roman"/>
        </w:rPr>
        <w:t xml:space="preserve"> area </w:t>
      </w:r>
      <w:r>
        <w:rPr>
          <w:rFonts w:ascii="Times New Roman" w:eastAsia="MS Mincho" w:hAnsi="Times New Roman" w:cs="Times New Roman" w:hint="eastAsia"/>
        </w:rPr>
        <w:t>and</w:t>
      </w:r>
      <w:r>
        <w:rPr>
          <w:rFonts w:ascii="Times New Roman" w:eastAsia="MS Mincho" w:hAnsi="Times New Roman" w:cs="Times New Roman"/>
        </w:rPr>
        <w:t xml:space="preserve"> compared between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+</w:t>
      </w:r>
      <w:r>
        <w:rPr>
          <w:rFonts w:ascii="Times New Roman" w:eastAsia="MS Mincho" w:hAnsi="Times New Roman" w:cs="Times New Roman"/>
        </w:rPr>
        <w:t xml:space="preserve"> and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-</w:t>
      </w:r>
      <w:r>
        <w:rPr>
          <w:rFonts w:ascii="Times New Roman" w:eastAsia="MS Mincho" w:hAnsi="Times New Roman" w:cs="Times New Roman"/>
        </w:rPr>
        <w:t xml:space="preserve"> mice (</w:t>
      </w:r>
      <w:r>
        <w:rPr>
          <w:rFonts w:ascii="Times New Roman" w:eastAsia="宋体" w:hAnsi="Times New Roman" w:cs="Times New Roman"/>
          <w:bCs/>
        </w:rPr>
        <w:t>162.95</w:t>
      </w:r>
      <w:r>
        <w:rPr>
          <w:rFonts w:ascii="Times New Roman" w:hAnsi="Times New Roman" w:cs="Times New Roman"/>
        </w:rPr>
        <w:t xml:space="preserve"> ± 4.67 mm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vs</w:t>
      </w:r>
      <w:r>
        <w:rPr>
          <w:rFonts w:ascii="Times New Roman" w:hAnsi="Times New Roman" w:cs="Times New Roman"/>
        </w:rPr>
        <w:t xml:space="preserve"> 185.86 ± 4.39 mm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0.01</w:t>
      </w:r>
      <w:r>
        <w:rPr>
          <w:rFonts w:ascii="Times New Roman" w:eastAsia="MS Mincho" w:hAnsi="Times New Roman" w:cs="Times New Roman"/>
        </w:rPr>
        <w:t xml:space="preserve">). **, </w:t>
      </w:r>
      <w:r>
        <w:rPr>
          <w:rFonts w:ascii="Times New Roman" w:eastAsia="MS Mincho" w:hAnsi="Times New Roman" w:cs="Times New Roman"/>
          <w:i/>
          <w:iCs/>
        </w:rPr>
        <w:t>P</w:t>
      </w:r>
      <w:r>
        <w:rPr>
          <w:rFonts w:ascii="Times New Roman" w:eastAsia="MS Mincho" w:hAnsi="Times New Roman" w:cs="Times New Roman"/>
        </w:rPr>
        <w:t xml:space="preserve"> &lt;0.01; </w:t>
      </w:r>
      <w:r>
        <w:rPr>
          <w:rFonts w:ascii="Times New Roman" w:eastAsia="MS Mincho" w:hAnsi="Times New Roman" w:cs="Times New Roman"/>
          <w:i/>
          <w:iCs/>
        </w:rPr>
        <w:t>ns</w:t>
      </w:r>
      <w:r>
        <w:rPr>
          <w:rFonts w:ascii="Times New Roman" w:eastAsia="MS Mincho" w:hAnsi="Times New Roman" w:cs="Times New Roman"/>
        </w:rPr>
        <w:t xml:space="preserve">, </w:t>
      </w:r>
      <w:r>
        <w:rPr>
          <w:rFonts w:ascii="Times New Roman" w:eastAsia="MS Mincho" w:hAnsi="Times New Roman" w:cs="Times New Roman"/>
          <w:i/>
          <w:iCs/>
        </w:rPr>
        <w:t>P</w:t>
      </w:r>
      <w:r>
        <w:rPr>
          <w:rFonts w:ascii="Times New Roman" w:eastAsia="MS Mincho" w:hAnsi="Times New Roman" w:cs="Times New Roman"/>
        </w:rPr>
        <w:t xml:space="preserve"> &gt;0.05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eastAsia="MS Mincho" w:hAnsi="Times New Roman" w:cs="Times New Roman"/>
        </w:rPr>
        <w:t>Mirco</w:t>
      </w:r>
      <w:proofErr w:type="spellEnd"/>
      <w:r>
        <w:rPr>
          <w:rFonts w:ascii="Times New Roman" w:eastAsia="MS Mincho" w:hAnsi="Times New Roman" w:cs="Times New Roman"/>
        </w:rPr>
        <w:t xml:space="preserve">-CT, </w:t>
      </w:r>
      <w:r>
        <w:rPr>
          <w:rFonts w:ascii="Times New Roman" w:hAnsi="Times New Roman" w:cs="Times New Roman"/>
          <w:bCs/>
        </w:rPr>
        <w:t>microfauna computed tomography</w:t>
      </w:r>
      <w:r>
        <w:rPr>
          <w:rFonts w:ascii="Times New Roman" w:eastAsia="MS Mincho" w:hAnsi="Times New Roman" w:cs="Times New Roman"/>
        </w:rPr>
        <w:t xml:space="preserve">; BMD, bone mineral density; PVM, </w:t>
      </w:r>
      <w:r>
        <w:rPr>
          <w:rFonts w:ascii="Times New Roman" w:eastAsia="MS Mincho" w:hAnsi="Times New Roman" w:cs="Times New Roman" w:hint="eastAsia"/>
        </w:rPr>
        <w:t>pa</w:t>
      </w:r>
      <w:r>
        <w:rPr>
          <w:rFonts w:ascii="Times New Roman" w:eastAsia="MS Mincho" w:hAnsi="Times New Roman" w:cs="Times New Roman"/>
        </w:rPr>
        <w:t>ravertebral muscle</w:t>
      </w:r>
      <w:r>
        <w:rPr>
          <w:rFonts w:ascii="Times New Roman" w:hAnsi="Times New Roman"/>
          <w:color w:val="101010"/>
        </w:rPr>
        <w:t>.</w:t>
      </w:r>
    </w:p>
    <w:p w14:paraId="4291EDCC" w14:textId="77777777" w:rsidR="0052621F" w:rsidRDefault="0052621F">
      <w:pPr>
        <w:spacing w:line="360" w:lineRule="auto"/>
        <w:jc w:val="both"/>
        <w:rPr>
          <w:rFonts w:ascii="Times New Roman" w:hAnsi="Times New Roman"/>
          <w:color w:val="101010"/>
        </w:rPr>
      </w:pPr>
    </w:p>
    <w:p w14:paraId="3EC43731" w14:textId="1840B2AC" w:rsidR="0052621F" w:rsidRDefault="00000000">
      <w:pPr>
        <w:spacing w:line="360" w:lineRule="auto"/>
        <w:jc w:val="both"/>
        <w:rPr>
          <w:rFonts w:ascii="Times New Roman" w:eastAsia="MS Mincho" w:hAnsi="Times New Roman" w:cs="Times New Roman"/>
        </w:rPr>
      </w:pPr>
      <w:r>
        <w:rPr>
          <w:rFonts w:ascii="Times New Roman" w:hAnsi="Times New Roman" w:hint="eastAsia"/>
          <w:b/>
          <w:bCs/>
          <w:color w:val="101010"/>
        </w:rPr>
        <w:t>F</w:t>
      </w:r>
      <w:r>
        <w:rPr>
          <w:rFonts w:ascii="Times New Roman" w:hAnsi="Times New Roman"/>
          <w:b/>
          <w:bCs/>
          <w:color w:val="101010"/>
        </w:rPr>
        <w:t>igure S3</w:t>
      </w:r>
      <w:r>
        <w:rPr>
          <w:rFonts w:ascii="Times New Roman" w:hAnsi="Times New Roman"/>
          <w:color w:val="101010"/>
        </w:rPr>
        <w:t xml:space="preserve"> </w:t>
      </w:r>
      <w:r>
        <w:rPr>
          <w:rFonts w:ascii="Times New Roman" w:eastAsia="MS Mincho" w:hAnsi="Times New Roman" w:cs="Times New Roman"/>
          <w:b/>
        </w:rPr>
        <w:t xml:space="preserve">Overexpression of </w:t>
      </w:r>
      <w:proofErr w:type="spellStart"/>
      <w:r>
        <w:rPr>
          <w:rFonts w:ascii="Times New Roman" w:eastAsia="MS Mincho" w:hAnsi="Times New Roman" w:cs="Times New Roman"/>
          <w:b/>
        </w:rPr>
        <w:t>Mlxipl</w:t>
      </w:r>
      <w:proofErr w:type="spellEnd"/>
      <w:r>
        <w:rPr>
          <w:rFonts w:ascii="Times New Roman" w:eastAsia="MS Mincho" w:hAnsi="Times New Roman" w:cs="Times New Roman"/>
          <w:b/>
          <w:i/>
          <w:iCs/>
        </w:rPr>
        <w:t xml:space="preserve"> </w:t>
      </w:r>
      <w:r>
        <w:rPr>
          <w:rFonts w:ascii="Times New Roman" w:eastAsia="MS Mincho" w:hAnsi="Times New Roman" w:cs="Times New Roman"/>
          <w:b/>
        </w:rPr>
        <w:t>in</w:t>
      </w:r>
      <w:r>
        <w:rPr>
          <w:rFonts w:ascii="Times New Roman" w:eastAsia="MS Mincho" w:hAnsi="Times New Roman" w:cs="Times New Roman"/>
          <w:b/>
          <w:bCs/>
        </w:rPr>
        <w:t xml:space="preserve"> developmental PVM is related to </w:t>
      </w:r>
      <w:proofErr w:type="spellStart"/>
      <w:r>
        <w:rPr>
          <w:rFonts w:ascii="Times New Roman" w:eastAsia="MS Mincho" w:hAnsi="Times New Roman" w:cs="Times New Roman"/>
          <w:b/>
          <w:bCs/>
        </w:rPr>
        <w:t>lipometabolism</w:t>
      </w:r>
      <w:proofErr w:type="spellEnd"/>
      <w:r>
        <w:rPr>
          <w:rFonts w:ascii="Times New Roman" w:eastAsia="MS Mincho" w:hAnsi="Times New Roman" w:cs="Times New Roman"/>
          <w:b/>
          <w:bCs/>
        </w:rPr>
        <w:t xml:space="preserve"> dysregulations and mitochondrial cristae malformations in </w:t>
      </w:r>
      <w:r>
        <w:rPr>
          <w:rFonts w:ascii="Times New Roman" w:eastAsia="MS Mincho" w:hAnsi="Times New Roman" w:cs="Times New Roman" w:hint="eastAsia"/>
          <w:b/>
          <w:bCs/>
          <w:i/>
          <w:iCs/>
        </w:rPr>
        <w:t>Sox</w:t>
      </w:r>
      <w:r>
        <w:rPr>
          <w:rFonts w:ascii="Times New Roman" w:eastAsia="MS Mincho" w:hAnsi="Times New Roman" w:cs="Times New Roman"/>
          <w:b/>
          <w:bCs/>
          <w:i/>
          <w:iCs/>
        </w:rPr>
        <w:t>11</w:t>
      </w:r>
      <w:r>
        <w:rPr>
          <w:rFonts w:ascii="Times New Roman" w:eastAsia="MS Mincho" w:hAnsi="Times New Roman" w:cs="Times New Roman"/>
          <w:b/>
          <w:bCs/>
          <w:vertAlign w:val="superscript"/>
        </w:rPr>
        <w:t>+/-</w:t>
      </w:r>
      <w:r>
        <w:rPr>
          <w:rFonts w:ascii="Times New Roman" w:eastAsia="MS Mincho" w:hAnsi="Times New Roman" w:cs="Times New Roman"/>
          <w:b/>
          <w:bCs/>
        </w:rPr>
        <w:t xml:space="preserve"> mice. </w:t>
      </w:r>
      <w:r>
        <w:rPr>
          <w:rFonts w:ascii="Times New Roman" w:eastAsia="MS Mincho" w:hAnsi="Times New Roman" w:cs="Times New Roman" w:hint="eastAsia"/>
        </w:rPr>
        <w:t xml:space="preserve">GO enrichment analysis was conducted on downregulated (A) and </w:t>
      </w:r>
      <w:r>
        <w:rPr>
          <w:rFonts w:ascii="Times New Roman" w:eastAsia="MS Mincho" w:hAnsi="Times New Roman" w:cs="Times New Roman" w:hint="eastAsia"/>
        </w:rPr>
        <w:lastRenderedPageBreak/>
        <w:t>upregulated (B) genes (</w:t>
      </w:r>
      <w:r>
        <w:rPr>
          <w:rFonts w:ascii="Times New Roman" w:eastAsia="MS Mincho" w:hAnsi="Times New Roman" w:cs="Times New Roman" w:hint="eastAsia"/>
          <w:b/>
          <w:bCs/>
        </w:rPr>
        <w:t>Supporting Files 3 and 4</w:t>
      </w:r>
      <w:r>
        <w:rPr>
          <w:rFonts w:ascii="Times New Roman" w:eastAsia="MS Mincho" w:hAnsi="Times New Roman" w:cs="Times New Roman" w:hint="eastAsia"/>
        </w:rPr>
        <w:t>) in developing PVM samples derived from littermate Sox11</w:t>
      </w:r>
      <w:r>
        <w:rPr>
          <w:rFonts w:ascii="Times New Roman" w:eastAsia="MS Mincho" w:hAnsi="Times New Roman" w:cs="Times New Roman" w:hint="eastAsia"/>
          <w:vertAlign w:val="superscript"/>
        </w:rPr>
        <w:t>+/+</w:t>
      </w:r>
      <w:r>
        <w:rPr>
          <w:rFonts w:ascii="Times New Roman" w:eastAsia="MS Mincho" w:hAnsi="Times New Roman" w:cs="Times New Roman" w:hint="eastAsia"/>
        </w:rPr>
        <w:t xml:space="preserve"> and Sox11</w:t>
      </w:r>
      <w:r>
        <w:rPr>
          <w:rFonts w:ascii="Times New Roman" w:eastAsia="MS Mincho" w:hAnsi="Times New Roman" w:cs="Times New Roman" w:hint="eastAsia"/>
          <w:vertAlign w:val="superscript"/>
        </w:rPr>
        <w:t>+/-</w:t>
      </w:r>
      <w:r>
        <w:rPr>
          <w:rFonts w:ascii="Times New Roman" w:eastAsia="MS Mincho" w:hAnsi="Times New Roman" w:cs="Times New Roman" w:hint="eastAsia"/>
        </w:rPr>
        <w:t xml:space="preserve"> mice. The top 10 statistically significant GO biological process terms are displayed to the left of each bubble plot</w:t>
      </w:r>
      <w:r>
        <w:rPr>
          <w:rFonts w:ascii="Times New Roman" w:eastAsia="MS Mincho" w:hAnsi="Times New Roman" w:cs="Times New Roman"/>
        </w:rPr>
        <w:t xml:space="preserve">. </w:t>
      </w:r>
      <w:r>
        <w:rPr>
          <w:rFonts w:ascii="Times New Roman" w:eastAsia="MS Mincho" w:hAnsi="Times New Roman" w:cs="Times New Roman"/>
          <w:b/>
          <w:bCs/>
        </w:rPr>
        <w:t>(C)</w:t>
      </w:r>
      <w:r>
        <w:rPr>
          <w:rFonts w:ascii="Times New Roman" w:eastAsia="MS Mincho" w:hAnsi="Times New Roman" w:cs="Times New Roman"/>
        </w:rPr>
        <w:t xml:space="preserve"> </w:t>
      </w:r>
      <w:r>
        <w:rPr>
          <w:rFonts w:ascii="Times New Roman" w:eastAsia="MS Mincho" w:hAnsi="Times New Roman" w:cs="Times New Roman" w:hint="eastAsia"/>
        </w:rPr>
        <w:t>Literature review analysis has elucidated potential associations between the functions of upregulated genes and the regulation of lipid metabolism as well as mitochondrial cristae biogenesis.</w:t>
      </w:r>
      <w:r>
        <w:rPr>
          <w:rFonts w:ascii="Times New Roman" w:eastAsia="宋体" w:hAnsi="Times New Roman" w:cs="Times New Roman" w:hint="eastAsia"/>
        </w:rPr>
        <w:t xml:space="preserve"> A</w:t>
      </w:r>
      <w:r>
        <w:rPr>
          <w:rFonts w:ascii="Times New Roman" w:eastAsia="MS Mincho" w:hAnsi="Times New Roman" w:cs="Times New Roman" w:hint="eastAsia"/>
        </w:rPr>
        <w:t xml:space="preserve">mong the 15 analyzed upregulated genes, only the </w:t>
      </w:r>
      <w:proofErr w:type="spellStart"/>
      <w:r>
        <w:rPr>
          <w:rFonts w:ascii="Times New Roman" w:eastAsia="MS Mincho" w:hAnsi="Times New Roman" w:cs="Times New Roman" w:hint="eastAsia"/>
          <w:i/>
          <w:iCs/>
        </w:rPr>
        <w:t>Mlxipl</w:t>
      </w:r>
      <w:proofErr w:type="spellEnd"/>
      <w:r>
        <w:rPr>
          <w:rFonts w:ascii="Times New Roman" w:eastAsia="MS Mincho" w:hAnsi="Times New Roman" w:cs="Times New Roman" w:hint="eastAsia"/>
        </w:rPr>
        <w:t xml:space="preserve"> gene was highlighted (as indicated by the red box) to exert significant dual roles in both lipid metabolic regulation and mitochondrial cristae formation.</w:t>
      </w:r>
      <w:r>
        <w:rPr>
          <w:rFonts w:ascii="Times New Roman" w:hAnsi="Times New Roman" w:cs="Times New Roman"/>
        </w:rPr>
        <w:t xml:space="preserve"> </w:t>
      </w:r>
      <w:r w:rsidRPr="00874DD9">
        <w:rPr>
          <w:rFonts w:ascii="Times New Roman" w:hAnsi="Times New Roman" w:cs="Times New Roman"/>
          <w:b/>
          <w:bCs/>
        </w:rPr>
        <w:t>(D)</w:t>
      </w:r>
      <w:r w:rsidRPr="00874DD9">
        <w:rPr>
          <w:rFonts w:ascii="Times New Roman" w:hAnsi="Times New Roman" w:cs="Times New Roman"/>
        </w:rPr>
        <w:t xml:space="preserve"> </w:t>
      </w:r>
      <w:r w:rsidRPr="00874DD9">
        <w:rPr>
          <w:rFonts w:ascii="Times New Roman" w:eastAsia="MS Mincho" w:hAnsi="Times New Roman" w:cs="Times New Roman" w:hint="eastAsia"/>
        </w:rPr>
        <w:t>Qu</w:t>
      </w:r>
      <w:r w:rsidRPr="00874DD9">
        <w:rPr>
          <w:rFonts w:ascii="Times New Roman" w:eastAsia="MS Mincho" w:hAnsi="Times New Roman" w:cs="Times New Roman"/>
        </w:rPr>
        <w:t>antity evaluation of Sox11 (</w:t>
      </w:r>
      <w:r w:rsidRPr="00874DD9">
        <w:rPr>
          <w:rFonts w:ascii="Times New Roman" w:eastAsia="宋体" w:hAnsi="Times New Roman" w:cs="Times New Roman"/>
          <w:bCs/>
        </w:rPr>
        <w:t>2.33</w:t>
      </w:r>
      <w:r w:rsidRPr="00874DD9">
        <w:rPr>
          <w:rFonts w:ascii="Times New Roman" w:hAnsi="Times New Roman" w:cs="Times New Roman"/>
        </w:rPr>
        <w:t xml:space="preserve"> ± 0.33 </w:t>
      </w:r>
      <w:r w:rsidRPr="00874DD9">
        <w:rPr>
          <w:rFonts w:ascii="Times New Roman" w:hAnsi="Times New Roman" w:cs="Times New Roman"/>
          <w:i/>
          <w:iCs/>
        </w:rPr>
        <w:t>vs</w:t>
      </w:r>
      <w:r w:rsidRPr="00874DD9">
        <w:rPr>
          <w:rFonts w:ascii="Times New Roman" w:hAnsi="Times New Roman" w:cs="Times New Roman"/>
        </w:rPr>
        <w:t xml:space="preserve"> 7.50 ± 0.67, </w:t>
      </w:r>
      <w:r w:rsidRPr="00874DD9">
        <w:rPr>
          <w:rFonts w:ascii="Times New Roman" w:hAnsi="Times New Roman" w:cs="Times New Roman"/>
          <w:i/>
          <w:iCs/>
        </w:rPr>
        <w:t>P</w:t>
      </w:r>
      <w:r w:rsidRPr="00874DD9">
        <w:rPr>
          <w:rFonts w:ascii="Times New Roman" w:hAnsi="Times New Roman" w:cs="Times New Roman"/>
        </w:rPr>
        <w:t xml:space="preserve"> &lt;0.001</w:t>
      </w:r>
      <w:r w:rsidRPr="00874DD9">
        <w:rPr>
          <w:rFonts w:ascii="Times New Roman" w:eastAsia="MS Mincho" w:hAnsi="Times New Roman" w:cs="Times New Roman"/>
        </w:rPr>
        <w:t>) IHC-P value</w:t>
      </w:r>
      <w:r>
        <w:rPr>
          <w:rFonts w:ascii="Times New Roman" w:eastAsia="MS Mincho" w:hAnsi="Times New Roman" w:cs="Times New Roman"/>
        </w:rPr>
        <w:t xml:space="preserve"> in PVM slices of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+</w:t>
      </w:r>
      <w:r>
        <w:rPr>
          <w:rFonts w:ascii="Times New Roman" w:eastAsia="MS Mincho" w:hAnsi="Times New Roman" w:cs="Times New Roman"/>
        </w:rPr>
        <w:t xml:space="preserve"> and </w:t>
      </w:r>
      <w:r>
        <w:rPr>
          <w:rFonts w:ascii="Times New Roman" w:eastAsia="MS Mincho" w:hAnsi="Times New Roman" w:cs="Times New Roman" w:hint="eastAsia"/>
          <w:i/>
          <w:iCs/>
        </w:rPr>
        <w:t>Sox</w:t>
      </w:r>
      <w:r>
        <w:rPr>
          <w:rFonts w:ascii="Times New Roman" w:eastAsia="MS Mincho" w:hAnsi="Times New Roman" w:cs="Times New Roman"/>
          <w:i/>
          <w:iCs/>
        </w:rPr>
        <w:t>11</w:t>
      </w:r>
      <w:r>
        <w:rPr>
          <w:rFonts w:ascii="Times New Roman" w:eastAsia="MS Mincho" w:hAnsi="Times New Roman" w:cs="Times New Roman"/>
          <w:vertAlign w:val="superscript"/>
        </w:rPr>
        <w:t>+/-</w:t>
      </w:r>
      <w:r>
        <w:rPr>
          <w:rFonts w:ascii="Times New Roman" w:eastAsia="MS Mincho" w:hAnsi="Times New Roman" w:cs="Times New Roman"/>
        </w:rPr>
        <w:t xml:space="preserve"> mice. *, </w:t>
      </w:r>
      <w:r>
        <w:rPr>
          <w:rFonts w:ascii="Times New Roman" w:eastAsia="MS Mincho" w:hAnsi="Times New Roman" w:cs="Times New Roman"/>
          <w:i/>
          <w:iCs/>
        </w:rPr>
        <w:t>P</w:t>
      </w:r>
      <w:r>
        <w:rPr>
          <w:rFonts w:ascii="Times New Roman" w:eastAsia="MS Mincho" w:hAnsi="Times New Roman" w:cs="Times New Roman"/>
        </w:rPr>
        <w:t xml:space="preserve"> &lt;0.05; ***, </w:t>
      </w:r>
      <w:r>
        <w:rPr>
          <w:rFonts w:ascii="Times New Roman" w:eastAsia="MS Mincho" w:hAnsi="Times New Roman" w:cs="Times New Roman"/>
          <w:i/>
          <w:iCs/>
        </w:rPr>
        <w:t>P</w:t>
      </w:r>
      <w:r>
        <w:rPr>
          <w:rFonts w:ascii="Times New Roman" w:eastAsia="MS Mincho" w:hAnsi="Times New Roman" w:cs="Times New Roman"/>
        </w:rPr>
        <w:t xml:space="preserve"> &lt;0.001.</w:t>
      </w:r>
      <w:r>
        <w:rPr>
          <w:rFonts w:ascii="Times New Roman" w:eastAsia="MS Mincho" w:hAnsi="Times New Roman" w:cs="Times New Roman"/>
          <w:b/>
          <w:bCs/>
        </w:rPr>
        <w:t xml:space="preserve"> </w:t>
      </w:r>
      <w:r>
        <w:rPr>
          <w:rFonts w:ascii="Times New Roman" w:eastAsia="MS Mincho" w:hAnsi="Times New Roman" w:cs="Times New Roman"/>
        </w:rPr>
        <w:t>GO, gene on</w:t>
      </w:r>
      <w:r>
        <w:rPr>
          <w:rFonts w:ascii="Times New Roman" w:eastAsia="MS Mincho" w:hAnsi="Times New Roman" w:cs="Times New Roman" w:hint="eastAsia"/>
        </w:rPr>
        <w:t>tology</w:t>
      </w:r>
      <w:r>
        <w:rPr>
          <w:rFonts w:ascii="Times New Roman" w:eastAsia="MS Mincho" w:hAnsi="Times New Roman" w:cs="Times New Roman"/>
        </w:rPr>
        <w:t xml:space="preserve">; PVM, </w:t>
      </w:r>
      <w:r>
        <w:rPr>
          <w:rFonts w:ascii="Times New Roman" w:eastAsia="MS Mincho" w:hAnsi="Times New Roman" w:cs="Times New Roman" w:hint="eastAsia"/>
        </w:rPr>
        <w:t>pa</w:t>
      </w:r>
      <w:r>
        <w:rPr>
          <w:rFonts w:ascii="Times New Roman" w:eastAsia="MS Mincho" w:hAnsi="Times New Roman" w:cs="Times New Roman"/>
        </w:rPr>
        <w:t>ravertebral muscle; IHC, immunohistochemistry; IHC-P, immunohistochemistry protein expression.</w:t>
      </w:r>
    </w:p>
    <w:p w14:paraId="747C4A6B" w14:textId="77777777" w:rsidR="0052621F" w:rsidRDefault="0052621F">
      <w:pPr>
        <w:spacing w:line="360" w:lineRule="auto"/>
        <w:jc w:val="both"/>
        <w:rPr>
          <w:rFonts w:ascii="Times New Roman" w:eastAsia="MS Mincho" w:hAnsi="Times New Roman" w:cs="Times New Roman"/>
        </w:rPr>
      </w:pPr>
    </w:p>
    <w:p w14:paraId="32102AE4" w14:textId="12969D96" w:rsidR="0052621F" w:rsidRDefault="00000000">
      <w:pPr>
        <w:spacing w:line="360" w:lineRule="auto"/>
        <w:jc w:val="both"/>
      </w:pPr>
      <w:r>
        <w:rPr>
          <w:rFonts w:ascii="Times New Roman" w:eastAsia="MS Mincho" w:hAnsi="Times New Roman" w:cs="Times New Roman" w:hint="eastAsia"/>
          <w:b/>
          <w:bCs/>
        </w:rPr>
        <w:t>F</w:t>
      </w:r>
      <w:r>
        <w:rPr>
          <w:rFonts w:ascii="Times New Roman" w:eastAsia="MS Mincho" w:hAnsi="Times New Roman" w:cs="Times New Roman"/>
          <w:b/>
          <w:bCs/>
        </w:rPr>
        <w:t xml:space="preserve">igure S4 WB analysis further confirmed the overexpression of </w:t>
      </w:r>
      <w:proofErr w:type="spellStart"/>
      <w:r>
        <w:rPr>
          <w:rFonts w:ascii="Times New Roman" w:eastAsia="MS Mincho" w:hAnsi="Times New Roman" w:cs="Times New Roman"/>
          <w:b/>
          <w:bCs/>
        </w:rPr>
        <w:t>Mlxipl</w:t>
      </w:r>
      <w:proofErr w:type="spellEnd"/>
      <w:r>
        <w:rPr>
          <w:rFonts w:ascii="Times New Roman" w:eastAsia="MS Mincho" w:hAnsi="Times New Roman" w:cs="Times New Roman"/>
          <w:b/>
          <w:bCs/>
        </w:rPr>
        <w:t xml:space="preserve"> in transfected OE-</w:t>
      </w:r>
      <w:proofErr w:type="spellStart"/>
      <w:r>
        <w:rPr>
          <w:rFonts w:ascii="Times New Roman" w:eastAsia="MS Mincho" w:hAnsi="Times New Roman" w:cs="Times New Roman"/>
          <w:b/>
          <w:bCs/>
        </w:rPr>
        <w:t>Mlxipl</w:t>
      </w:r>
      <w:proofErr w:type="spellEnd"/>
      <w:r>
        <w:rPr>
          <w:rFonts w:ascii="Times New Roman" w:eastAsia="MS Mincho" w:hAnsi="Times New Roman" w:cs="Times New Roman"/>
          <w:b/>
          <w:bCs/>
        </w:rPr>
        <w:t xml:space="preserve"> cells </w:t>
      </w:r>
      <w:r>
        <w:rPr>
          <w:rFonts w:ascii="Times New Roman" w:eastAsia="MS Mincho" w:hAnsi="Times New Roman" w:cs="Times New Roman"/>
          <w:b/>
          <w:bCs/>
          <w:i/>
          <w:iCs/>
        </w:rPr>
        <w:t>in vitro</w:t>
      </w:r>
      <w:r>
        <w:rPr>
          <w:rFonts w:ascii="Times New Roman" w:eastAsia="MS Mincho" w:hAnsi="Times New Roman" w:cs="Times New Roman"/>
          <w:b/>
          <w:bCs/>
        </w:rPr>
        <w:t xml:space="preserve">. </w:t>
      </w:r>
      <w:r>
        <w:rPr>
          <w:rFonts w:ascii="Times New Roman" w:eastAsia="MS Mincho" w:hAnsi="Times New Roman" w:cs="Times New Roman" w:hint="eastAsia"/>
        </w:rPr>
        <w:t>The representative</w:t>
      </w:r>
      <w:r>
        <w:rPr>
          <w:rFonts w:ascii="Times New Roman" w:eastAsia="MS Mincho" w:hAnsi="Times New Roman" w:cs="Times New Roman"/>
        </w:rPr>
        <w:t xml:space="preserve"> </w:t>
      </w:r>
      <w:r>
        <w:rPr>
          <w:rFonts w:ascii="Times New Roman" w:eastAsia="MS Mincho" w:hAnsi="Times New Roman" w:cs="Times New Roman" w:hint="eastAsia"/>
        </w:rPr>
        <w:t xml:space="preserve">uncropped </w:t>
      </w:r>
      <w:r>
        <w:rPr>
          <w:rFonts w:ascii="Times New Roman" w:eastAsia="MS Mincho" w:hAnsi="Times New Roman" w:cs="Times New Roman"/>
        </w:rPr>
        <w:t xml:space="preserve">WB </w:t>
      </w:r>
      <w:r>
        <w:rPr>
          <w:rFonts w:ascii="Times New Roman" w:eastAsia="MS Mincho" w:hAnsi="Times New Roman" w:cs="Times New Roman" w:hint="eastAsia"/>
        </w:rPr>
        <w:t>gel images with molecular weight markers</w:t>
      </w:r>
      <w:r w:rsidR="00F26D5A">
        <w:rPr>
          <w:rFonts w:ascii="Times New Roman" w:eastAsia="MS Mincho" w:hAnsi="Times New Roman" w:cs="Times New Roman"/>
        </w:rPr>
        <w:t xml:space="preserve"> for </w:t>
      </w:r>
      <w:r w:rsidR="00F26D5A" w:rsidRPr="00F26D5A">
        <w:rPr>
          <w:rFonts w:ascii="Times New Roman" w:eastAsia="MS Mincho" w:hAnsi="Times New Roman" w:cs="Times New Roman"/>
          <w:b/>
          <w:bCs/>
        </w:rPr>
        <w:t>(A)</w:t>
      </w:r>
      <w:r w:rsidR="00F26D5A">
        <w:rPr>
          <w:rFonts w:ascii="Times New Roman" w:eastAsia="MS Mincho" w:hAnsi="Times New Roman" w:cs="Times New Roman"/>
        </w:rPr>
        <w:t xml:space="preserve"> </w:t>
      </w:r>
      <w:proofErr w:type="spellStart"/>
      <w:r w:rsidR="00F26D5A">
        <w:rPr>
          <w:rFonts w:ascii="Times New Roman" w:eastAsia="MS Mincho" w:hAnsi="Times New Roman" w:cs="Times New Roman"/>
        </w:rPr>
        <w:t>Mlxipl</w:t>
      </w:r>
      <w:proofErr w:type="spellEnd"/>
      <w:r w:rsidR="00F26D5A">
        <w:rPr>
          <w:rFonts w:ascii="Times New Roman" w:eastAsia="MS Mincho" w:hAnsi="Times New Roman" w:cs="Times New Roman"/>
        </w:rPr>
        <w:t xml:space="preserve"> and </w:t>
      </w:r>
      <w:r w:rsidR="00F26D5A" w:rsidRPr="00F26D5A">
        <w:rPr>
          <w:rFonts w:ascii="Times New Roman" w:eastAsia="MS Mincho" w:hAnsi="Times New Roman" w:cs="Times New Roman"/>
          <w:b/>
          <w:bCs/>
        </w:rPr>
        <w:t>(B)</w:t>
      </w:r>
      <w:r w:rsidR="00F26D5A">
        <w:rPr>
          <w:rFonts w:ascii="Times New Roman" w:eastAsia="MS Mincho" w:hAnsi="Times New Roman" w:cs="Times New Roman"/>
        </w:rPr>
        <w:t xml:space="preserve"> </w:t>
      </w:r>
      <w:proofErr w:type="spellStart"/>
      <w:r w:rsidR="00F26D5A">
        <w:rPr>
          <w:rFonts w:ascii="Times New Roman" w:eastAsia="MS Mincho" w:hAnsi="Times New Roman" w:cs="Times New Roman"/>
        </w:rPr>
        <w:t>Gapdh</w:t>
      </w:r>
      <w:proofErr w:type="spellEnd"/>
      <w:r>
        <w:rPr>
          <w:rFonts w:ascii="Times New Roman" w:eastAsia="MS Mincho" w:hAnsi="Times New Roman" w:cs="Times New Roman"/>
          <w:bCs/>
        </w:rPr>
        <w:t>.</w:t>
      </w:r>
    </w:p>
    <w:sectPr w:rsidR="0052621F" w:rsidSect="006F0C5C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65E75" w14:textId="77777777" w:rsidR="00E01A7E" w:rsidRDefault="00E01A7E" w:rsidP="006F0C5C">
      <w:r>
        <w:separator/>
      </w:r>
    </w:p>
  </w:endnote>
  <w:endnote w:type="continuationSeparator" w:id="0">
    <w:p w14:paraId="5DDBAC35" w14:textId="77777777" w:rsidR="00E01A7E" w:rsidRDefault="00E01A7E" w:rsidP="006F0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417094637"/>
      <w:docPartObj>
        <w:docPartGallery w:val="Page Numbers (Bottom of Page)"/>
        <w:docPartUnique/>
      </w:docPartObj>
    </w:sdtPr>
    <w:sdtContent>
      <w:p w14:paraId="4822D3A5" w14:textId="542620C8" w:rsidR="006F0C5C" w:rsidRDefault="006F0C5C" w:rsidP="00C35D1E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17DF4BD" w14:textId="77777777" w:rsidR="006F0C5C" w:rsidRDefault="006F0C5C" w:rsidP="006F0C5C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367187490"/>
      <w:docPartObj>
        <w:docPartGallery w:val="Page Numbers (Bottom of Page)"/>
        <w:docPartUnique/>
      </w:docPartObj>
    </w:sdtPr>
    <w:sdtContent>
      <w:p w14:paraId="1A58DDEB" w14:textId="2597F345" w:rsidR="006F0C5C" w:rsidRDefault="006F0C5C" w:rsidP="00C35D1E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07D53B84" w14:textId="77777777" w:rsidR="006F0C5C" w:rsidRDefault="006F0C5C" w:rsidP="006F0C5C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51F07" w14:textId="77777777" w:rsidR="00E01A7E" w:rsidRDefault="00E01A7E" w:rsidP="006F0C5C">
      <w:r>
        <w:separator/>
      </w:r>
    </w:p>
  </w:footnote>
  <w:footnote w:type="continuationSeparator" w:id="0">
    <w:p w14:paraId="369B60FD" w14:textId="77777777" w:rsidR="00E01A7E" w:rsidRDefault="00E01A7E" w:rsidP="006F0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914"/>
    <w:rsid w:val="000049C8"/>
    <w:rsid w:val="00006515"/>
    <w:rsid w:val="000068B1"/>
    <w:rsid w:val="000078FC"/>
    <w:rsid w:val="00010D9C"/>
    <w:rsid w:val="00010EDB"/>
    <w:rsid w:val="0002107F"/>
    <w:rsid w:val="0002378A"/>
    <w:rsid w:val="000241D9"/>
    <w:rsid w:val="000244AA"/>
    <w:rsid w:val="0002486D"/>
    <w:rsid w:val="000267D9"/>
    <w:rsid w:val="00040D79"/>
    <w:rsid w:val="00050F53"/>
    <w:rsid w:val="0005219C"/>
    <w:rsid w:val="000552BF"/>
    <w:rsid w:val="000578F3"/>
    <w:rsid w:val="0006542C"/>
    <w:rsid w:val="00084665"/>
    <w:rsid w:val="000878C3"/>
    <w:rsid w:val="00092B67"/>
    <w:rsid w:val="000A06D2"/>
    <w:rsid w:val="000A10C6"/>
    <w:rsid w:val="000A37FB"/>
    <w:rsid w:val="000B04E0"/>
    <w:rsid w:val="000B472D"/>
    <w:rsid w:val="000C008D"/>
    <w:rsid w:val="000C2E56"/>
    <w:rsid w:val="000C53D1"/>
    <w:rsid w:val="000C53F9"/>
    <w:rsid w:val="000D1452"/>
    <w:rsid w:val="000D47F5"/>
    <w:rsid w:val="000D6586"/>
    <w:rsid w:val="000E0359"/>
    <w:rsid w:val="000E46EB"/>
    <w:rsid w:val="000E680A"/>
    <w:rsid w:val="000E7DE2"/>
    <w:rsid w:val="000F4D1F"/>
    <w:rsid w:val="000F561A"/>
    <w:rsid w:val="000F6B69"/>
    <w:rsid w:val="000F7CD0"/>
    <w:rsid w:val="000F7E5C"/>
    <w:rsid w:val="000F7F6D"/>
    <w:rsid w:val="00101BB0"/>
    <w:rsid w:val="00103775"/>
    <w:rsid w:val="00107495"/>
    <w:rsid w:val="00113704"/>
    <w:rsid w:val="0011585B"/>
    <w:rsid w:val="00116666"/>
    <w:rsid w:val="00117003"/>
    <w:rsid w:val="00120CE1"/>
    <w:rsid w:val="001215E2"/>
    <w:rsid w:val="00125860"/>
    <w:rsid w:val="00130885"/>
    <w:rsid w:val="00141B24"/>
    <w:rsid w:val="001425B1"/>
    <w:rsid w:val="00142BE4"/>
    <w:rsid w:val="00150FAC"/>
    <w:rsid w:val="0015447B"/>
    <w:rsid w:val="001629DD"/>
    <w:rsid w:val="001660A4"/>
    <w:rsid w:val="0017085B"/>
    <w:rsid w:val="0017168C"/>
    <w:rsid w:val="001812A9"/>
    <w:rsid w:val="00183A33"/>
    <w:rsid w:val="00184264"/>
    <w:rsid w:val="00184A66"/>
    <w:rsid w:val="00185344"/>
    <w:rsid w:val="0018627B"/>
    <w:rsid w:val="001865E4"/>
    <w:rsid w:val="00191A23"/>
    <w:rsid w:val="00193BE1"/>
    <w:rsid w:val="00194047"/>
    <w:rsid w:val="001943CB"/>
    <w:rsid w:val="00194553"/>
    <w:rsid w:val="001A30C5"/>
    <w:rsid w:val="001A6D8C"/>
    <w:rsid w:val="001B6B89"/>
    <w:rsid w:val="001B7664"/>
    <w:rsid w:val="001B788A"/>
    <w:rsid w:val="001D259C"/>
    <w:rsid w:val="001D554E"/>
    <w:rsid w:val="001D691E"/>
    <w:rsid w:val="001E04B6"/>
    <w:rsid w:val="001E7D23"/>
    <w:rsid w:val="001F098F"/>
    <w:rsid w:val="001F0E94"/>
    <w:rsid w:val="001F5A81"/>
    <w:rsid w:val="002011F5"/>
    <w:rsid w:val="00205A67"/>
    <w:rsid w:val="00207CD0"/>
    <w:rsid w:val="0021025B"/>
    <w:rsid w:val="00210D61"/>
    <w:rsid w:val="00213BEC"/>
    <w:rsid w:val="00220D31"/>
    <w:rsid w:val="00221652"/>
    <w:rsid w:val="00222854"/>
    <w:rsid w:val="002302F4"/>
    <w:rsid w:val="00231E3C"/>
    <w:rsid w:val="002335FF"/>
    <w:rsid w:val="00242D7D"/>
    <w:rsid w:val="00246988"/>
    <w:rsid w:val="0025092C"/>
    <w:rsid w:val="0025163A"/>
    <w:rsid w:val="00254B02"/>
    <w:rsid w:val="002574D7"/>
    <w:rsid w:val="00260470"/>
    <w:rsid w:val="00261D8B"/>
    <w:rsid w:val="00272ABD"/>
    <w:rsid w:val="0027344F"/>
    <w:rsid w:val="00277096"/>
    <w:rsid w:val="002806B1"/>
    <w:rsid w:val="00281C93"/>
    <w:rsid w:val="00282B1E"/>
    <w:rsid w:val="002845AD"/>
    <w:rsid w:val="00292242"/>
    <w:rsid w:val="002A4962"/>
    <w:rsid w:val="002A702B"/>
    <w:rsid w:val="002A7B83"/>
    <w:rsid w:val="002B2928"/>
    <w:rsid w:val="002B55FC"/>
    <w:rsid w:val="002C47A9"/>
    <w:rsid w:val="002C578A"/>
    <w:rsid w:val="002D3006"/>
    <w:rsid w:val="002D317A"/>
    <w:rsid w:val="002D446F"/>
    <w:rsid w:val="002D64CB"/>
    <w:rsid w:val="002F25D3"/>
    <w:rsid w:val="002F3F1D"/>
    <w:rsid w:val="002F48C4"/>
    <w:rsid w:val="002F7D35"/>
    <w:rsid w:val="00301D91"/>
    <w:rsid w:val="003071E1"/>
    <w:rsid w:val="00310107"/>
    <w:rsid w:val="0032299B"/>
    <w:rsid w:val="00326323"/>
    <w:rsid w:val="0032689B"/>
    <w:rsid w:val="00334C50"/>
    <w:rsid w:val="00334EB5"/>
    <w:rsid w:val="00335914"/>
    <w:rsid w:val="00341156"/>
    <w:rsid w:val="00342354"/>
    <w:rsid w:val="003513A6"/>
    <w:rsid w:val="00351FB5"/>
    <w:rsid w:val="00354008"/>
    <w:rsid w:val="0036274E"/>
    <w:rsid w:val="0036557A"/>
    <w:rsid w:val="00372462"/>
    <w:rsid w:val="003751C6"/>
    <w:rsid w:val="00390E59"/>
    <w:rsid w:val="00393543"/>
    <w:rsid w:val="00396F8F"/>
    <w:rsid w:val="003A067D"/>
    <w:rsid w:val="003A0A7A"/>
    <w:rsid w:val="003A4DF8"/>
    <w:rsid w:val="003B553D"/>
    <w:rsid w:val="003B66FE"/>
    <w:rsid w:val="003B73CD"/>
    <w:rsid w:val="003C1430"/>
    <w:rsid w:val="003C243C"/>
    <w:rsid w:val="003C29E2"/>
    <w:rsid w:val="003C3534"/>
    <w:rsid w:val="003C602E"/>
    <w:rsid w:val="003D10E9"/>
    <w:rsid w:val="003D6C5A"/>
    <w:rsid w:val="003F4202"/>
    <w:rsid w:val="004009C4"/>
    <w:rsid w:val="00400E6B"/>
    <w:rsid w:val="00403AE8"/>
    <w:rsid w:val="0040407B"/>
    <w:rsid w:val="00422AA7"/>
    <w:rsid w:val="00424080"/>
    <w:rsid w:val="00424A7A"/>
    <w:rsid w:val="004251D5"/>
    <w:rsid w:val="004301C8"/>
    <w:rsid w:val="004302EA"/>
    <w:rsid w:val="004327B6"/>
    <w:rsid w:val="00436F04"/>
    <w:rsid w:val="004415D2"/>
    <w:rsid w:val="00442C4C"/>
    <w:rsid w:val="00445B2A"/>
    <w:rsid w:val="004460DC"/>
    <w:rsid w:val="0044638E"/>
    <w:rsid w:val="004473F3"/>
    <w:rsid w:val="004546C0"/>
    <w:rsid w:val="004567F2"/>
    <w:rsid w:val="004608D7"/>
    <w:rsid w:val="004611B5"/>
    <w:rsid w:val="00471B48"/>
    <w:rsid w:val="00476291"/>
    <w:rsid w:val="00480B84"/>
    <w:rsid w:val="0048331D"/>
    <w:rsid w:val="00485FDB"/>
    <w:rsid w:val="004908CC"/>
    <w:rsid w:val="00492D21"/>
    <w:rsid w:val="004A0FA5"/>
    <w:rsid w:val="004A5BE2"/>
    <w:rsid w:val="004A5F06"/>
    <w:rsid w:val="004A6C65"/>
    <w:rsid w:val="004A7239"/>
    <w:rsid w:val="004A73A7"/>
    <w:rsid w:val="004A7BA0"/>
    <w:rsid w:val="004B6E93"/>
    <w:rsid w:val="004B7CC7"/>
    <w:rsid w:val="004C1775"/>
    <w:rsid w:val="004C2B14"/>
    <w:rsid w:val="004C40ED"/>
    <w:rsid w:val="004C7A82"/>
    <w:rsid w:val="004D1497"/>
    <w:rsid w:val="004D2A26"/>
    <w:rsid w:val="004D45F8"/>
    <w:rsid w:val="004D5C3F"/>
    <w:rsid w:val="004E388B"/>
    <w:rsid w:val="004E526F"/>
    <w:rsid w:val="004E6C32"/>
    <w:rsid w:val="004F3C6A"/>
    <w:rsid w:val="004F4FC4"/>
    <w:rsid w:val="004F6DA4"/>
    <w:rsid w:val="0050108A"/>
    <w:rsid w:val="005019AB"/>
    <w:rsid w:val="00501E11"/>
    <w:rsid w:val="00502264"/>
    <w:rsid w:val="0050526E"/>
    <w:rsid w:val="00507F0B"/>
    <w:rsid w:val="00510916"/>
    <w:rsid w:val="00515CDB"/>
    <w:rsid w:val="00524411"/>
    <w:rsid w:val="00525B54"/>
    <w:rsid w:val="0052621F"/>
    <w:rsid w:val="00526617"/>
    <w:rsid w:val="00532A4B"/>
    <w:rsid w:val="00534B95"/>
    <w:rsid w:val="00535B84"/>
    <w:rsid w:val="0053690B"/>
    <w:rsid w:val="0054166F"/>
    <w:rsid w:val="0054683F"/>
    <w:rsid w:val="00547305"/>
    <w:rsid w:val="005544F6"/>
    <w:rsid w:val="00555242"/>
    <w:rsid w:val="00556848"/>
    <w:rsid w:val="005611DD"/>
    <w:rsid w:val="00562F8A"/>
    <w:rsid w:val="005640A0"/>
    <w:rsid w:val="005672A2"/>
    <w:rsid w:val="005705B1"/>
    <w:rsid w:val="0057549C"/>
    <w:rsid w:val="005973DC"/>
    <w:rsid w:val="005A1153"/>
    <w:rsid w:val="005A30A3"/>
    <w:rsid w:val="005A3589"/>
    <w:rsid w:val="005A5F60"/>
    <w:rsid w:val="005A75EB"/>
    <w:rsid w:val="005C02A9"/>
    <w:rsid w:val="005C494D"/>
    <w:rsid w:val="005C4AA6"/>
    <w:rsid w:val="005C4D2D"/>
    <w:rsid w:val="005D0D30"/>
    <w:rsid w:val="005D1322"/>
    <w:rsid w:val="005D1482"/>
    <w:rsid w:val="005D27B9"/>
    <w:rsid w:val="005D6990"/>
    <w:rsid w:val="005D7BFA"/>
    <w:rsid w:val="005E2F5D"/>
    <w:rsid w:val="005E4C22"/>
    <w:rsid w:val="005F5617"/>
    <w:rsid w:val="00603285"/>
    <w:rsid w:val="00610C4F"/>
    <w:rsid w:val="006122D8"/>
    <w:rsid w:val="00615652"/>
    <w:rsid w:val="00620405"/>
    <w:rsid w:val="00623D90"/>
    <w:rsid w:val="006300EE"/>
    <w:rsid w:val="00641379"/>
    <w:rsid w:val="006430A3"/>
    <w:rsid w:val="006430E2"/>
    <w:rsid w:val="006438CA"/>
    <w:rsid w:val="006449ED"/>
    <w:rsid w:val="00645AF7"/>
    <w:rsid w:val="00650433"/>
    <w:rsid w:val="00652A04"/>
    <w:rsid w:val="00655AD9"/>
    <w:rsid w:val="006572C7"/>
    <w:rsid w:val="00663646"/>
    <w:rsid w:val="00667DA5"/>
    <w:rsid w:val="00673FDA"/>
    <w:rsid w:val="006771E4"/>
    <w:rsid w:val="00677E21"/>
    <w:rsid w:val="00687D6D"/>
    <w:rsid w:val="006A1ED1"/>
    <w:rsid w:val="006A4B6A"/>
    <w:rsid w:val="006A5DFB"/>
    <w:rsid w:val="006A7ABF"/>
    <w:rsid w:val="006B27C9"/>
    <w:rsid w:val="006B6E46"/>
    <w:rsid w:val="006C1E84"/>
    <w:rsid w:val="006C624E"/>
    <w:rsid w:val="006C649E"/>
    <w:rsid w:val="006D16E6"/>
    <w:rsid w:val="006D44FC"/>
    <w:rsid w:val="006D6CE7"/>
    <w:rsid w:val="006E0DCD"/>
    <w:rsid w:val="006E1179"/>
    <w:rsid w:val="006E1ED5"/>
    <w:rsid w:val="006E2C6D"/>
    <w:rsid w:val="006F0C5C"/>
    <w:rsid w:val="006F111D"/>
    <w:rsid w:val="006F4B7F"/>
    <w:rsid w:val="006F4B8D"/>
    <w:rsid w:val="0070029A"/>
    <w:rsid w:val="00703857"/>
    <w:rsid w:val="00705AEC"/>
    <w:rsid w:val="00713C4D"/>
    <w:rsid w:val="00714E95"/>
    <w:rsid w:val="007159F2"/>
    <w:rsid w:val="00722949"/>
    <w:rsid w:val="00723844"/>
    <w:rsid w:val="007242AE"/>
    <w:rsid w:val="00725438"/>
    <w:rsid w:val="00730B08"/>
    <w:rsid w:val="00742433"/>
    <w:rsid w:val="007442A9"/>
    <w:rsid w:val="007443B6"/>
    <w:rsid w:val="0074631F"/>
    <w:rsid w:val="00751A0E"/>
    <w:rsid w:val="00754B8E"/>
    <w:rsid w:val="00754D68"/>
    <w:rsid w:val="00762021"/>
    <w:rsid w:val="00764829"/>
    <w:rsid w:val="00766E25"/>
    <w:rsid w:val="00767041"/>
    <w:rsid w:val="0078568C"/>
    <w:rsid w:val="00786D98"/>
    <w:rsid w:val="00795B8E"/>
    <w:rsid w:val="007B02DC"/>
    <w:rsid w:val="007B2F96"/>
    <w:rsid w:val="007B4767"/>
    <w:rsid w:val="007B49F7"/>
    <w:rsid w:val="007B7576"/>
    <w:rsid w:val="007C1DE2"/>
    <w:rsid w:val="007C2972"/>
    <w:rsid w:val="007C2B51"/>
    <w:rsid w:val="007C3522"/>
    <w:rsid w:val="007C5623"/>
    <w:rsid w:val="007C5BEA"/>
    <w:rsid w:val="007D0313"/>
    <w:rsid w:val="007D218A"/>
    <w:rsid w:val="007D2BF3"/>
    <w:rsid w:val="007D4AAE"/>
    <w:rsid w:val="007D72A4"/>
    <w:rsid w:val="007E5D73"/>
    <w:rsid w:val="007E79ED"/>
    <w:rsid w:val="007F3747"/>
    <w:rsid w:val="007F7EED"/>
    <w:rsid w:val="0080115F"/>
    <w:rsid w:val="008058A5"/>
    <w:rsid w:val="0081139C"/>
    <w:rsid w:val="008133DF"/>
    <w:rsid w:val="0081422F"/>
    <w:rsid w:val="0081499E"/>
    <w:rsid w:val="008167E7"/>
    <w:rsid w:val="0082080A"/>
    <w:rsid w:val="00822538"/>
    <w:rsid w:val="00822B66"/>
    <w:rsid w:val="008242B1"/>
    <w:rsid w:val="00827002"/>
    <w:rsid w:val="008331FF"/>
    <w:rsid w:val="00834CC7"/>
    <w:rsid w:val="008365B8"/>
    <w:rsid w:val="008443AC"/>
    <w:rsid w:val="00850C1F"/>
    <w:rsid w:val="008515B0"/>
    <w:rsid w:val="00853A59"/>
    <w:rsid w:val="00874DD9"/>
    <w:rsid w:val="00875B5B"/>
    <w:rsid w:val="008777A7"/>
    <w:rsid w:val="00883BD7"/>
    <w:rsid w:val="0089412C"/>
    <w:rsid w:val="0089786E"/>
    <w:rsid w:val="008A2542"/>
    <w:rsid w:val="008A7F73"/>
    <w:rsid w:val="008B495A"/>
    <w:rsid w:val="008D006C"/>
    <w:rsid w:val="008D1BA0"/>
    <w:rsid w:val="008E0AE3"/>
    <w:rsid w:val="008F06A1"/>
    <w:rsid w:val="008F0E53"/>
    <w:rsid w:val="0090073C"/>
    <w:rsid w:val="009049EB"/>
    <w:rsid w:val="00904A70"/>
    <w:rsid w:val="00906259"/>
    <w:rsid w:val="00907442"/>
    <w:rsid w:val="009113AB"/>
    <w:rsid w:val="00911C78"/>
    <w:rsid w:val="00915AB6"/>
    <w:rsid w:val="0091624F"/>
    <w:rsid w:val="00924B46"/>
    <w:rsid w:val="00925E48"/>
    <w:rsid w:val="00926294"/>
    <w:rsid w:val="00930EB6"/>
    <w:rsid w:val="00936B24"/>
    <w:rsid w:val="009416AC"/>
    <w:rsid w:val="00942CE2"/>
    <w:rsid w:val="0094325A"/>
    <w:rsid w:val="00943A0C"/>
    <w:rsid w:val="00943D48"/>
    <w:rsid w:val="009459E7"/>
    <w:rsid w:val="009506D5"/>
    <w:rsid w:val="00950926"/>
    <w:rsid w:val="0095104E"/>
    <w:rsid w:val="00951950"/>
    <w:rsid w:val="00963F89"/>
    <w:rsid w:val="009659D5"/>
    <w:rsid w:val="009667BB"/>
    <w:rsid w:val="00970602"/>
    <w:rsid w:val="00971295"/>
    <w:rsid w:val="00980A0E"/>
    <w:rsid w:val="0099112B"/>
    <w:rsid w:val="00993AB2"/>
    <w:rsid w:val="009A031F"/>
    <w:rsid w:val="009A09D4"/>
    <w:rsid w:val="009A11EE"/>
    <w:rsid w:val="009A1967"/>
    <w:rsid w:val="009A27CB"/>
    <w:rsid w:val="009A6F0E"/>
    <w:rsid w:val="009B11EF"/>
    <w:rsid w:val="009B3840"/>
    <w:rsid w:val="009B6626"/>
    <w:rsid w:val="009B7514"/>
    <w:rsid w:val="009C0C46"/>
    <w:rsid w:val="009C4BF9"/>
    <w:rsid w:val="009C67BF"/>
    <w:rsid w:val="009C6D13"/>
    <w:rsid w:val="009D7126"/>
    <w:rsid w:val="009D7624"/>
    <w:rsid w:val="009D7E88"/>
    <w:rsid w:val="009E0595"/>
    <w:rsid w:val="009E71FF"/>
    <w:rsid w:val="009F1E38"/>
    <w:rsid w:val="009F23FF"/>
    <w:rsid w:val="009F3A14"/>
    <w:rsid w:val="009F44D3"/>
    <w:rsid w:val="009F7F21"/>
    <w:rsid w:val="00A00C64"/>
    <w:rsid w:val="00A0600C"/>
    <w:rsid w:val="00A07178"/>
    <w:rsid w:val="00A1374B"/>
    <w:rsid w:val="00A21E95"/>
    <w:rsid w:val="00A22F66"/>
    <w:rsid w:val="00A2542B"/>
    <w:rsid w:val="00A33111"/>
    <w:rsid w:val="00A366B9"/>
    <w:rsid w:val="00A4486B"/>
    <w:rsid w:val="00A461A9"/>
    <w:rsid w:val="00A46A6F"/>
    <w:rsid w:val="00A5101D"/>
    <w:rsid w:val="00A51266"/>
    <w:rsid w:val="00A57ED8"/>
    <w:rsid w:val="00A61C33"/>
    <w:rsid w:val="00A63297"/>
    <w:rsid w:val="00A66AD1"/>
    <w:rsid w:val="00A67641"/>
    <w:rsid w:val="00A708D3"/>
    <w:rsid w:val="00A72C89"/>
    <w:rsid w:val="00A73541"/>
    <w:rsid w:val="00A74ECE"/>
    <w:rsid w:val="00A75B0C"/>
    <w:rsid w:val="00A75EC2"/>
    <w:rsid w:val="00A76637"/>
    <w:rsid w:val="00A76E52"/>
    <w:rsid w:val="00A8073D"/>
    <w:rsid w:val="00A80B55"/>
    <w:rsid w:val="00A82A8E"/>
    <w:rsid w:val="00A832FF"/>
    <w:rsid w:val="00A86246"/>
    <w:rsid w:val="00A902FC"/>
    <w:rsid w:val="00A92C95"/>
    <w:rsid w:val="00A96661"/>
    <w:rsid w:val="00AA1836"/>
    <w:rsid w:val="00AB3B7F"/>
    <w:rsid w:val="00AC0597"/>
    <w:rsid w:val="00AD1BE9"/>
    <w:rsid w:val="00AD4569"/>
    <w:rsid w:val="00AE3A08"/>
    <w:rsid w:val="00AE5663"/>
    <w:rsid w:val="00AF0491"/>
    <w:rsid w:val="00AF117F"/>
    <w:rsid w:val="00AF3190"/>
    <w:rsid w:val="00AF708F"/>
    <w:rsid w:val="00B12FF7"/>
    <w:rsid w:val="00B16E3B"/>
    <w:rsid w:val="00B2177F"/>
    <w:rsid w:val="00B218B4"/>
    <w:rsid w:val="00B23C5F"/>
    <w:rsid w:val="00B34E26"/>
    <w:rsid w:val="00B37B80"/>
    <w:rsid w:val="00B4210E"/>
    <w:rsid w:val="00B4696E"/>
    <w:rsid w:val="00B551C2"/>
    <w:rsid w:val="00B6468B"/>
    <w:rsid w:val="00B652C7"/>
    <w:rsid w:val="00B732FD"/>
    <w:rsid w:val="00B74232"/>
    <w:rsid w:val="00B746FE"/>
    <w:rsid w:val="00B74767"/>
    <w:rsid w:val="00B7675D"/>
    <w:rsid w:val="00B77E3F"/>
    <w:rsid w:val="00B818BD"/>
    <w:rsid w:val="00B84931"/>
    <w:rsid w:val="00B85F2B"/>
    <w:rsid w:val="00B909A8"/>
    <w:rsid w:val="00B93333"/>
    <w:rsid w:val="00B96479"/>
    <w:rsid w:val="00B9660A"/>
    <w:rsid w:val="00B968A3"/>
    <w:rsid w:val="00BA2AFC"/>
    <w:rsid w:val="00BA4B49"/>
    <w:rsid w:val="00BA7503"/>
    <w:rsid w:val="00BB087C"/>
    <w:rsid w:val="00BB1E1E"/>
    <w:rsid w:val="00BB35AE"/>
    <w:rsid w:val="00BB6A6C"/>
    <w:rsid w:val="00BB71CF"/>
    <w:rsid w:val="00BB751F"/>
    <w:rsid w:val="00BC1754"/>
    <w:rsid w:val="00BC3292"/>
    <w:rsid w:val="00BC4D78"/>
    <w:rsid w:val="00BD1A78"/>
    <w:rsid w:val="00BD370D"/>
    <w:rsid w:val="00BE0A62"/>
    <w:rsid w:val="00BE2825"/>
    <w:rsid w:val="00BE4FE9"/>
    <w:rsid w:val="00BF120D"/>
    <w:rsid w:val="00BF2BCE"/>
    <w:rsid w:val="00BF65AF"/>
    <w:rsid w:val="00C00C7E"/>
    <w:rsid w:val="00C00F0C"/>
    <w:rsid w:val="00C029B5"/>
    <w:rsid w:val="00C067FE"/>
    <w:rsid w:val="00C217C7"/>
    <w:rsid w:val="00C2226F"/>
    <w:rsid w:val="00C225C8"/>
    <w:rsid w:val="00C2604F"/>
    <w:rsid w:val="00C272A8"/>
    <w:rsid w:val="00C27497"/>
    <w:rsid w:val="00C337FC"/>
    <w:rsid w:val="00C404AB"/>
    <w:rsid w:val="00C4166C"/>
    <w:rsid w:val="00C41D23"/>
    <w:rsid w:val="00C47C94"/>
    <w:rsid w:val="00C47F40"/>
    <w:rsid w:val="00C50566"/>
    <w:rsid w:val="00C5344D"/>
    <w:rsid w:val="00C716B7"/>
    <w:rsid w:val="00C73A85"/>
    <w:rsid w:val="00C8009A"/>
    <w:rsid w:val="00C806D4"/>
    <w:rsid w:val="00C80E5F"/>
    <w:rsid w:val="00C85822"/>
    <w:rsid w:val="00C87F66"/>
    <w:rsid w:val="00C93CB3"/>
    <w:rsid w:val="00C95A5A"/>
    <w:rsid w:val="00C9634A"/>
    <w:rsid w:val="00C967C3"/>
    <w:rsid w:val="00C97333"/>
    <w:rsid w:val="00CA210A"/>
    <w:rsid w:val="00CA4F28"/>
    <w:rsid w:val="00CA6815"/>
    <w:rsid w:val="00CB224B"/>
    <w:rsid w:val="00CB6C6A"/>
    <w:rsid w:val="00CC7BF3"/>
    <w:rsid w:val="00CD0422"/>
    <w:rsid w:val="00CD39F3"/>
    <w:rsid w:val="00CD3BFD"/>
    <w:rsid w:val="00CD649B"/>
    <w:rsid w:val="00CD6ABF"/>
    <w:rsid w:val="00CE1A5D"/>
    <w:rsid w:val="00CE7134"/>
    <w:rsid w:val="00CF0771"/>
    <w:rsid w:val="00CF0FF4"/>
    <w:rsid w:val="00CF2512"/>
    <w:rsid w:val="00CF5BE3"/>
    <w:rsid w:val="00D04A82"/>
    <w:rsid w:val="00D05AE5"/>
    <w:rsid w:val="00D12E82"/>
    <w:rsid w:val="00D133B5"/>
    <w:rsid w:val="00D223A9"/>
    <w:rsid w:val="00D34416"/>
    <w:rsid w:val="00D42339"/>
    <w:rsid w:val="00D43E0C"/>
    <w:rsid w:val="00D443A1"/>
    <w:rsid w:val="00D47326"/>
    <w:rsid w:val="00D56745"/>
    <w:rsid w:val="00D60E78"/>
    <w:rsid w:val="00D61F31"/>
    <w:rsid w:val="00D64086"/>
    <w:rsid w:val="00D6577D"/>
    <w:rsid w:val="00D771AE"/>
    <w:rsid w:val="00D86B15"/>
    <w:rsid w:val="00D9151F"/>
    <w:rsid w:val="00D920CE"/>
    <w:rsid w:val="00D9359A"/>
    <w:rsid w:val="00D9629F"/>
    <w:rsid w:val="00DA2196"/>
    <w:rsid w:val="00DA29E6"/>
    <w:rsid w:val="00DA54DF"/>
    <w:rsid w:val="00DA7146"/>
    <w:rsid w:val="00DB5416"/>
    <w:rsid w:val="00DC02A7"/>
    <w:rsid w:val="00DC0513"/>
    <w:rsid w:val="00DC4751"/>
    <w:rsid w:val="00DC7BFC"/>
    <w:rsid w:val="00DD33E2"/>
    <w:rsid w:val="00DD7643"/>
    <w:rsid w:val="00DE3798"/>
    <w:rsid w:val="00DF5118"/>
    <w:rsid w:val="00DF54AA"/>
    <w:rsid w:val="00DF6DE7"/>
    <w:rsid w:val="00DF7714"/>
    <w:rsid w:val="00E015EC"/>
    <w:rsid w:val="00E01A7E"/>
    <w:rsid w:val="00E138DF"/>
    <w:rsid w:val="00E15A94"/>
    <w:rsid w:val="00E163BE"/>
    <w:rsid w:val="00E21E24"/>
    <w:rsid w:val="00E24680"/>
    <w:rsid w:val="00E3184A"/>
    <w:rsid w:val="00E31C80"/>
    <w:rsid w:val="00E326BC"/>
    <w:rsid w:val="00E34786"/>
    <w:rsid w:val="00E369FF"/>
    <w:rsid w:val="00E47251"/>
    <w:rsid w:val="00E50118"/>
    <w:rsid w:val="00E5302E"/>
    <w:rsid w:val="00E55660"/>
    <w:rsid w:val="00E63DB1"/>
    <w:rsid w:val="00E664DE"/>
    <w:rsid w:val="00E70B4B"/>
    <w:rsid w:val="00E743B3"/>
    <w:rsid w:val="00E75492"/>
    <w:rsid w:val="00E778D0"/>
    <w:rsid w:val="00E93A03"/>
    <w:rsid w:val="00EA111A"/>
    <w:rsid w:val="00EA39D5"/>
    <w:rsid w:val="00EA6323"/>
    <w:rsid w:val="00EB2203"/>
    <w:rsid w:val="00EC20A6"/>
    <w:rsid w:val="00EC2441"/>
    <w:rsid w:val="00EC3319"/>
    <w:rsid w:val="00EC3FF7"/>
    <w:rsid w:val="00EC527A"/>
    <w:rsid w:val="00EC5DC0"/>
    <w:rsid w:val="00ED1AFC"/>
    <w:rsid w:val="00ED3FCE"/>
    <w:rsid w:val="00EE2ACD"/>
    <w:rsid w:val="00EE3B29"/>
    <w:rsid w:val="00EE5193"/>
    <w:rsid w:val="00EF1367"/>
    <w:rsid w:val="00EF2B0C"/>
    <w:rsid w:val="00EF47CB"/>
    <w:rsid w:val="00EF4BBD"/>
    <w:rsid w:val="00EF77C6"/>
    <w:rsid w:val="00F06624"/>
    <w:rsid w:val="00F06CC8"/>
    <w:rsid w:val="00F07463"/>
    <w:rsid w:val="00F16E2B"/>
    <w:rsid w:val="00F2137B"/>
    <w:rsid w:val="00F26D2F"/>
    <w:rsid w:val="00F26D5A"/>
    <w:rsid w:val="00F27418"/>
    <w:rsid w:val="00F3663F"/>
    <w:rsid w:val="00F4381E"/>
    <w:rsid w:val="00F47213"/>
    <w:rsid w:val="00F47646"/>
    <w:rsid w:val="00F52914"/>
    <w:rsid w:val="00F61330"/>
    <w:rsid w:val="00F62920"/>
    <w:rsid w:val="00F64E3E"/>
    <w:rsid w:val="00F659BB"/>
    <w:rsid w:val="00F676D8"/>
    <w:rsid w:val="00F72B35"/>
    <w:rsid w:val="00F75614"/>
    <w:rsid w:val="00F80ABE"/>
    <w:rsid w:val="00F86C2F"/>
    <w:rsid w:val="00F924CE"/>
    <w:rsid w:val="00F92878"/>
    <w:rsid w:val="00F93029"/>
    <w:rsid w:val="00FA0187"/>
    <w:rsid w:val="00FC0D2E"/>
    <w:rsid w:val="00FC2986"/>
    <w:rsid w:val="00FC2C9C"/>
    <w:rsid w:val="00FC3C1C"/>
    <w:rsid w:val="00FD2120"/>
    <w:rsid w:val="00FD2BB9"/>
    <w:rsid w:val="00FE1802"/>
    <w:rsid w:val="00FE7C7C"/>
    <w:rsid w:val="00FF4440"/>
    <w:rsid w:val="00FF573C"/>
    <w:rsid w:val="00FF5CB0"/>
    <w:rsid w:val="3CE445B6"/>
    <w:rsid w:val="7A78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3DFB485"/>
  <w15:docId w15:val="{7D95765D-7E0D-E542-B2A5-C6CEB669D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unhideWhenUsed/>
    <w:rsid w:val="00BB087C"/>
    <w:rPr>
      <w:sz w:val="24"/>
      <w:szCs w:val="24"/>
    </w:rPr>
  </w:style>
  <w:style w:type="paragraph" w:styleId="a4">
    <w:name w:val="footer"/>
    <w:basedOn w:val="a"/>
    <w:link w:val="a5"/>
    <w:uiPriority w:val="99"/>
    <w:unhideWhenUsed/>
    <w:rsid w:val="006F0C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6F0C5C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6F0C5C"/>
  </w:style>
  <w:style w:type="character" w:styleId="a7">
    <w:name w:val="line number"/>
    <w:basedOn w:val="a0"/>
    <w:uiPriority w:val="99"/>
    <w:semiHidden/>
    <w:unhideWhenUsed/>
    <w:rsid w:val="006F0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m</cp:lastModifiedBy>
  <cp:revision>21</cp:revision>
  <dcterms:created xsi:type="dcterms:W3CDTF">2025-07-11T04:47:00Z</dcterms:created>
  <dcterms:modified xsi:type="dcterms:W3CDTF">2025-10-09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3B3D8DC3C49420F8ED971D2F3E9E867_12</vt:lpwstr>
  </property>
</Properties>
</file>